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94806" w14:textId="6F7A8D04" w:rsidR="00930059" w:rsidRPr="00A57EEF" w:rsidRDefault="009B3095" w:rsidP="00930059">
      <w:pPr>
        <w:pStyle w:val="Caption"/>
        <w:keepNext/>
        <w:rPr>
          <w:color w:val="auto"/>
          <w:sz w:val="22"/>
          <w:szCs w:val="22"/>
        </w:rPr>
      </w:pPr>
      <w:bookmarkStart w:id="0" w:name="_GoBack"/>
      <w:bookmarkEnd w:id="0"/>
      <w:r w:rsidRPr="00A57EEF">
        <w:rPr>
          <w:color w:val="auto"/>
          <w:sz w:val="22"/>
          <w:szCs w:val="22"/>
        </w:rPr>
        <w:t>Additional file</w:t>
      </w:r>
      <w:r w:rsidR="00930059" w:rsidRPr="00A57EEF">
        <w:rPr>
          <w:color w:val="auto"/>
          <w:sz w:val="22"/>
          <w:szCs w:val="22"/>
        </w:rPr>
        <w:t xml:space="preserve"> </w:t>
      </w:r>
      <w:r w:rsidR="00622FA4" w:rsidRPr="00A57EEF">
        <w:rPr>
          <w:color w:val="auto"/>
          <w:sz w:val="22"/>
          <w:szCs w:val="22"/>
        </w:rPr>
        <w:t>2</w:t>
      </w:r>
      <w:r w:rsidR="00930059" w:rsidRPr="00A57EEF">
        <w:rPr>
          <w:color w:val="auto"/>
          <w:sz w:val="22"/>
          <w:szCs w:val="22"/>
        </w:rPr>
        <w:t>: Study characteristics</w:t>
      </w:r>
      <w:r w:rsidR="003E4AFB" w:rsidRPr="00A57EEF">
        <w:rPr>
          <w:color w:val="auto"/>
          <w:sz w:val="22"/>
          <w:szCs w:val="22"/>
        </w:rPr>
        <w:t xml:space="preserve"> </w:t>
      </w:r>
    </w:p>
    <w:tbl>
      <w:tblPr>
        <w:tblStyle w:val="PlainTable41"/>
        <w:tblW w:w="13958" w:type="dxa"/>
        <w:tblCellSpacing w:w="11" w:type="dxa"/>
        <w:tblLayout w:type="fixed"/>
        <w:tblLook w:val="04A0" w:firstRow="1" w:lastRow="0" w:firstColumn="1" w:lastColumn="0" w:noHBand="0" w:noVBand="1"/>
      </w:tblPr>
      <w:tblGrid>
        <w:gridCol w:w="1703"/>
        <w:gridCol w:w="2125"/>
        <w:gridCol w:w="1559"/>
        <w:gridCol w:w="1588"/>
        <w:gridCol w:w="2806"/>
        <w:gridCol w:w="2093"/>
        <w:gridCol w:w="2084"/>
      </w:tblGrid>
      <w:tr w:rsidR="008A0440" w:rsidRPr="00E901D3" w14:paraId="35535FA2" w14:textId="77777777" w:rsidTr="008A0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4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A0B52D" w14:textId="7E780E61" w:rsidR="008A0440" w:rsidRPr="008A0440" w:rsidRDefault="008A0440" w:rsidP="0010271E">
            <w:pPr>
              <w:rPr>
                <w:rFonts w:cstheme="minorHAnsi"/>
                <w:i/>
                <w:iCs/>
              </w:rPr>
            </w:pPr>
            <w:r w:rsidRPr="008A0440">
              <w:rPr>
                <w:rFonts w:cstheme="minorHAnsi"/>
                <w:i/>
                <w:iCs/>
              </w:rPr>
              <w:t>Additional file 2</w:t>
            </w:r>
            <w:r>
              <w:rPr>
                <w:rFonts w:cstheme="minorHAnsi"/>
                <w:i/>
                <w:iCs/>
              </w:rPr>
              <w:t>: Study characteristics</w:t>
            </w:r>
          </w:p>
        </w:tc>
      </w:tr>
      <w:tr w:rsidR="0010271E" w:rsidRPr="00E901D3" w14:paraId="3DC0896C" w14:textId="77777777" w:rsidTr="008A0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  <w:tblHeader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E50CF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300706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udy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8A451A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untry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89BAB5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udy type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CC776F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opulation type</w:t>
            </w: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0EDAAD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ample number; age; % female</w:t>
            </w:r>
          </w:p>
          <w:p w14:paraId="4BE81AB4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54EE6" w14:textId="77777777" w:rsidR="0010271E" w:rsidRPr="0010271E" w:rsidRDefault="0010271E" w:rsidP="001027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ID studied</w:t>
            </w:r>
          </w:p>
        </w:tc>
      </w:tr>
      <w:tr w:rsidR="0010271E" w:rsidRPr="00E901D3" w14:paraId="6B3B8AE7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E64D319" w14:textId="11E00861" w:rsidR="0010271E" w:rsidRPr="0010271E" w:rsidRDefault="0010271E" w:rsidP="0010271E">
            <w:pPr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Working while infected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confirmed</w:t>
            </w:r>
            <w:r w:rsidR="00DD4B00">
              <w:rPr>
                <w:rFonts w:cstheme="minorHAnsi"/>
              </w:rPr>
              <w:t>)</w:t>
            </w:r>
          </w:p>
        </w:tc>
        <w:tc>
          <w:tcPr>
            <w:tcW w:w="2103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1D0317E9" w14:textId="5B8781B9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ain et al</w:t>
            </w:r>
            <w:r w:rsidR="00D0791E">
              <w:rPr>
                <w:rFonts w:cstheme="minorHAnsi"/>
              </w:rPr>
              <w:t>.,</w:t>
            </w:r>
            <w:r w:rsidR="00787206">
              <w:rPr>
                <w:rFonts w:cstheme="minorHAnsi"/>
              </w:rPr>
              <w:t xml:space="preserve"> </w:t>
            </w:r>
            <w:r w:rsidR="00226808">
              <w:rPr>
                <w:rFonts w:cstheme="minorHAnsi"/>
              </w:rPr>
              <w:t>2021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Jain&lt;/Author&gt;&lt;Year&gt;2021&lt;/Year&gt;&lt;IDText&gt;Attendance at London workplaces after symptom onset: a retrospective cohort study of staff members with confirmed COVID-19&lt;/IDText&gt;&lt;DisplayText&gt;(51)&lt;/DisplayText&gt;&lt;record&gt;&lt;keywords&gt;&lt;keyword&gt;Index Medicus&lt;/keyword&gt;&lt;/keywords&gt;&lt;isbn&gt;1741-3850&lt;/isbn&gt;&lt;titles&gt;&lt;title&gt;Attendance at London workplaces after symptom onset: a retrospective cohort study of staff members with confirmed COVID-19&lt;/title&gt;&lt;secondary-title&gt;Journal of Public Health&lt;/secondary-title&gt;&lt;/titles&gt;&lt;contributors&gt;&lt;authors&gt;&lt;author&gt;Jain, Vageesh&lt;/author&gt;&lt;author&gt;Waghorn, Maria&lt;/author&gt;&lt;author&gt;Thorn-Heathcock, Rachel&lt;/author&gt;&lt;author&gt;Lamb, Peter&lt;/author&gt;&lt;author&gt;Bell, Anita&lt;/author&gt;&lt;author&gt;Addiman, Sarah&lt;/author&gt;&lt;/authors&gt;&lt;/contributors&gt;&lt;added-date format="utc"&gt;1612540183&lt;/added-date&gt;&lt;pub-location&gt;Oxford&lt;/pub-location&gt;&lt;ref-type name="Journal Article"&gt;17&lt;/ref-type&gt;&lt;dates&gt;&lt;year&gt;2021&lt;/year&gt;&lt;/dates&gt;&lt;rec-number&gt;51458&lt;/rec-number&gt;&lt;publisher&gt;Oxford University Press&lt;/publisher&gt;&lt;last-updated-date format="utc"&gt;1612540183&lt;/last-updated-date&gt;&lt;electronic-resource-num&gt;10.1093/pubmed/fdaa239&lt;/electronic-resource-num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837016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  <w:t xml:space="preserve"> </w:t>
            </w:r>
          </w:p>
        </w:tc>
        <w:tc>
          <w:tcPr>
            <w:tcW w:w="1537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1AB9177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K</w:t>
            </w:r>
          </w:p>
        </w:tc>
        <w:tc>
          <w:tcPr>
            <w:tcW w:w="1566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49C6178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trospective cohort</w:t>
            </w:r>
          </w:p>
        </w:tc>
        <w:tc>
          <w:tcPr>
            <w:tcW w:w="2784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4F828EE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on the London Coronavirus Response Centre database that records COVID-19 cases</w:t>
            </w:r>
          </w:p>
          <w:p w14:paraId="5EB2335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 </w:t>
            </w:r>
          </w:p>
        </w:tc>
        <w:tc>
          <w:tcPr>
            <w:tcW w:w="2071" w:type="dxa"/>
            <w:tcBorders>
              <w:top w:val="single" w:sz="4" w:space="0" w:color="FFFFFF"/>
            </w:tcBorders>
            <w:shd w:val="clear" w:color="auto" w:fill="auto"/>
            <w:noWrap/>
            <w:hideMark/>
          </w:tcPr>
          <w:p w14:paraId="7567E27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0; 18- &gt;56; 36.2</w:t>
            </w:r>
          </w:p>
        </w:tc>
        <w:tc>
          <w:tcPr>
            <w:tcW w:w="2051" w:type="dxa"/>
            <w:tcBorders>
              <w:top w:val="single" w:sz="4" w:space="0" w:color="FFFFFF"/>
              <w:right w:val="single" w:sz="4" w:space="0" w:color="auto"/>
            </w:tcBorders>
            <w:shd w:val="clear" w:color="auto" w:fill="auto"/>
            <w:noWrap/>
            <w:hideMark/>
          </w:tcPr>
          <w:p w14:paraId="2D6733D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VID-19</w:t>
            </w:r>
          </w:p>
        </w:tc>
      </w:tr>
      <w:tr w:rsidR="0010271E" w:rsidRPr="00E901D3" w14:paraId="73352B1F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4C9FA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4968F15" w14:textId="7B5C54F6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mai et al</w:t>
            </w:r>
            <w:r w:rsidR="00D0791E">
              <w:rPr>
                <w:rFonts w:cstheme="minorHAnsi"/>
              </w:rPr>
              <w:t xml:space="preserve">., </w:t>
            </w:r>
            <w:r w:rsidR="00226808">
              <w:rPr>
                <w:rFonts w:cstheme="minorHAnsi"/>
              </w:rPr>
              <w:t>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JbWFpPC9BdXRob3I+PFllYXI+MjAyMDwvWWVhcj48SURU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7066DC">
              <w:rPr>
                <w:rFonts w:cstheme="minorHAnsi"/>
                <w:noProof/>
              </w:rPr>
              <w:t>60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3EFBED4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ustrali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61CB603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t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5235FAA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  <w:p w14:paraId="7BDD19F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C397E3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23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AB85B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nfluenza</w:t>
            </w:r>
          </w:p>
        </w:tc>
      </w:tr>
      <w:tr w:rsidR="0010271E" w:rsidRPr="00E901D3" w14:paraId="20CCDBB0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9C43148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6A37C15" w14:textId="27A0B29E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Mikos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D0791E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aWtvczwvQXV0aG9yPjxZZWFyPjIwMjA8L1llYXI+PElE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837016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8DC252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oland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08ABFE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5F1069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Patients who were professionally active, either employed or running their own business </w:t>
            </w:r>
          </w:p>
          <w:p w14:paraId="7A96AA7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0117833C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529; M = 36.4; 56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E12582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nfluenza</w:t>
            </w:r>
          </w:p>
        </w:tc>
      </w:tr>
      <w:tr w:rsidR="0010271E" w:rsidRPr="00E901D3" w14:paraId="5EB0366A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E14B631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B9E6C0A" w14:textId="56022F7A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Juszczyk</w:t>
            </w:r>
            <w:proofErr w:type="spellEnd"/>
            <w:r w:rsidRPr="0010271E">
              <w:rPr>
                <w:rFonts w:cstheme="minorHAnsi"/>
              </w:rPr>
              <w:t xml:space="preserve"> et a</w:t>
            </w:r>
            <w:r w:rsidR="00D0791E">
              <w:rPr>
                <w:rFonts w:cstheme="minorHAnsi"/>
              </w:rPr>
              <w:t>l.,</w:t>
            </w:r>
            <w:r w:rsidR="00226808">
              <w:rPr>
                <w:rFonts w:cstheme="minorHAnsi"/>
              </w:rPr>
              <w:t xml:space="preserve"> 201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KdXN6Y3p5azwvQXV0aG9yPjxZZWFyPjIwMTg8L1llYXI+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837016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7A3876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oland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78DACF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71307A9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Patients who were professionally active, either employed or running their own business </w:t>
            </w:r>
          </w:p>
          <w:p w14:paraId="6BDB889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013B00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550360; M = 35.8; 61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556FD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CD-10 codes J0-J4</w:t>
            </w:r>
          </w:p>
        </w:tc>
      </w:tr>
      <w:tr w:rsidR="0010271E" w:rsidRPr="00E901D3" w14:paraId="110C19DB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245A0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29F5A85" w14:textId="72F0B1C4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Kobayashi et al</w:t>
            </w:r>
            <w:r w:rsidR="00D0791E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Lb2JheWFzaGk8L0F1dGhvcj48WWVhcj4yMDE2PC9ZZWFy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B95C25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66608A3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0A2469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0C7B62C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killed nursing facility residents and staff</w:t>
            </w:r>
          </w:p>
          <w:p w14:paraId="748853A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2CFE7A8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62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AF318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Group A streptococcus </w:t>
            </w:r>
          </w:p>
        </w:tc>
      </w:tr>
      <w:tr w:rsidR="0010271E" w:rsidRPr="00E901D3" w14:paraId="219D7729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848AC2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701BDA5" w14:textId="30F97C43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agill et al</w:t>
            </w:r>
            <w:r w:rsidR="00D0791E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agill&lt;/Author&gt;&lt;Year&gt;2011&lt;/Year&gt;&lt;IDText&gt;Investigation of an outbreak of 2009 pandemic influenza A virus (H1N1) infections among healthcare personnel in a Chicago hospital&lt;/IDText&gt;&lt;DisplayText&gt;(14)&lt;/DisplayText&gt;&lt;record&gt;&lt;dates&gt;&lt;pub-dates&gt;&lt;date&gt;Jun&lt;/date&gt;&lt;/pub-dates&gt;&lt;year&gt;2011&lt;/year&gt;&lt;/dates&gt;&lt;keywords&gt;&lt;keyword&gt;Adult&lt;/keyword&gt;&lt;keyword&gt;Chicago/epidemiology&lt;/keyword&gt;&lt;keyword&gt;Female&lt;/keyword&gt;&lt;keyword&gt;Hospitals, Urban&lt;/keyword&gt;&lt;keyword&gt;Humans&lt;/keyword&gt;&lt;keyword&gt;*Influenza A Virus, H1N1 Subtype&lt;/keyword&gt;&lt;keyword&gt;Influenza, Human/*epidemiology/*virology&lt;/keyword&gt;&lt;keyword&gt;Male&lt;/keyword&gt;&lt;keyword&gt;Middle Aged&lt;/keyword&gt;&lt;keyword&gt;*Occupational Exposure&lt;/keyword&gt;&lt;keyword&gt;*Pandemics&lt;/keyword&gt;&lt;keyword&gt;*Personnel, Hospital&lt;/keyword&gt;&lt;keyword&gt;Young Adult&lt;/keyword&gt;&lt;/keywords&gt;&lt;isbn&gt;0899-823x&lt;/isbn&gt;&lt;titles&gt;&lt;title&gt;Investigation of an outbreak of 2009 pandemic influenza A virus (H1N1) infections among healthcare personnel in a Chicago hospital&lt;/title&gt;&lt;secondary-title&gt;Infect Control Hosp Epidemiol&lt;/secondary-title&gt;&lt;/titles&gt;&lt;pages&gt;611-5&lt;/pages&gt;&lt;number&gt;6&lt;/number&gt;&lt;contributors&gt;&lt;authors&gt;&lt;author&gt;Magill, S. S.&lt;/author&gt;&lt;author&gt;Black, S. R.&lt;/author&gt;&lt;author&gt;Wise, M. E.&lt;/author&gt;&lt;author&gt;Kallen, A. J.&lt;/author&gt;&lt;author&gt;Lee, S. J.&lt;/author&gt;&lt;author&gt;Gardner, T.&lt;/author&gt;&lt;author&gt;Husain, F.&lt;/author&gt;&lt;author&gt;Srinivasan, A.&lt;/author&gt;&lt;author&gt;Gerber, S. I.&lt;/author&gt;&lt;author&gt;Jhung, M.&lt;/author&gt;&lt;/authors&gt;&lt;/contributors&gt;&lt;edition&gt;2011/05/12&lt;/edition&gt;&lt;language&gt;eng&lt;/language&gt;&lt;added-date format="utc"&gt;1612965680&lt;/added-date&gt;&lt;ref-type name="Journal Article"&gt;17&lt;/ref-type&gt;&lt;auth-address&gt;Centers for Disease Control and Prevention, Atlanta, Georgia 30333, USA. smagill@cdc.gov&lt;/auth-address&gt;&lt;remote-database-provider&gt;NLM&lt;/remote-database-provider&gt;&lt;rec-number&gt;51870&lt;/rec-number&gt;&lt;last-updated-date format="utc"&gt;1612965680&lt;/last-updated-date&gt;&lt;accession-num&gt;21558775&lt;/accession-num&gt;&lt;electronic-resource-num&gt;10.1086/660097&lt;/electronic-resource-num&gt;&lt;volume&gt;32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3323AD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8D53C7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77E16D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0B3F465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157A6AB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P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45C088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0; MED = 34; 65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9BF0E8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H1N1</w:t>
            </w:r>
          </w:p>
        </w:tc>
      </w:tr>
      <w:tr w:rsidR="0010271E" w:rsidRPr="00E901D3" w14:paraId="560D3AE5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0F12E1F" w14:textId="6EEE14FF" w:rsidR="0010271E" w:rsidRPr="0010271E" w:rsidRDefault="0010271E" w:rsidP="0010271E">
            <w:pPr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Working with symptoms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 xml:space="preserve">suspected or </w:t>
            </w:r>
            <w:r w:rsidRPr="0010271E">
              <w:rPr>
                <w:rFonts w:cstheme="minorHAnsi"/>
              </w:rPr>
              <w:lastRenderedPageBreak/>
              <w:t>subclinical</w:t>
            </w:r>
            <w:r w:rsidR="00DD4B00">
              <w:rPr>
                <w:rFonts w:cstheme="minorHAnsi"/>
              </w:rPr>
              <w:t>)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CBB73F" w14:textId="7D7F86F5" w:rsidR="0010271E" w:rsidRPr="00E901D3" w:rsidRDefault="00794024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Hoang </w:t>
            </w:r>
            <w:r w:rsidR="00226808">
              <w:rPr>
                <w:rFonts w:cstheme="minorHAnsi"/>
              </w:rPr>
              <w:t>Johnson</w:t>
            </w:r>
            <w:r w:rsidR="0010271E" w:rsidRPr="0010271E">
              <w:rPr>
                <w:rFonts w:cstheme="minorHAnsi"/>
              </w:rPr>
              <w:t xml:space="preserve"> et al</w:t>
            </w:r>
            <w:r w:rsidR="000373C7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21 </w:t>
            </w:r>
            <w:r w:rsidR="0010271E" w:rsidRPr="0010271E">
              <w:rPr>
                <w:rFonts w:cstheme="minorHAnsi"/>
              </w:rPr>
              <w:t xml:space="preserve"> </w:t>
            </w:r>
            <w:r w:rsidR="0010271E" w:rsidRPr="0010271E">
              <w:rPr>
                <w:rFonts w:cstheme="minorHAnsi"/>
              </w:rPr>
              <w:fldChar w:fldCharType="begin"/>
            </w:r>
            <w:r w:rsidR="0010271E" w:rsidRPr="0010271E">
              <w:rPr>
                <w:rFonts w:cstheme="minorHAnsi"/>
              </w:rPr>
              <w:instrText xml:space="preserve"> ADDIN EN.CITE &lt;EndNote&gt;&lt;Cite&gt;&lt;Author&gt;Hoang Johnson&lt;/Author&gt;&lt;Year&gt;2021&lt;/Year&gt;&lt;IDText&gt;Barriers and facilitators to influenza-like illness absenteeism among healthcare workers in a tertiary-care healthcare system, 2017-2018 influenza season&lt;/IDText&gt;&lt;DisplayText&gt;(40)&lt;/DisplayText&gt;&lt;record&gt;&lt;dates&gt;&lt;pub-dates&gt;&lt;date&gt;Mar 2&lt;/date&gt;&lt;/pub-dates&gt;&lt;year&gt;2021&lt;/year&gt;&lt;/dates&gt;&lt;isbn&gt;0899-823x&lt;/isbn&gt;&lt;titles&gt;&lt;title&gt;Barriers and facilitators to influenza-like illness absenteeism among healthcare workers in a tertiary-care healthcare system, 2017-2018 influenza season&lt;/title&gt;&lt;secondary-title&gt;Infect Control Hosp Epidemiol&lt;/secondary-title&gt;&lt;/titles&gt;&lt;pages&gt;1-8&lt;/pages&gt;&lt;contributors&gt;&lt;authors&gt;&lt;author&gt;Hoang Johnson, D.&lt;/author&gt;&lt;author&gt;Osman, F.&lt;/author&gt;&lt;author&gt;Bean, J.&lt;/author&gt;&lt;author&gt;Stevens, L.&lt;/author&gt;&lt;author&gt;Shirley, D.&lt;/author&gt;&lt;author&gt;Keating, J. A.&lt;/author&gt;&lt;author&gt;Johnson, S.&lt;/author&gt;&lt;author&gt;Safdar, N.&lt;/author&gt;&lt;/authors&gt;&lt;/contributors&gt;&lt;edition&gt;2021/03/03&lt;/edition&gt;&lt;language&gt;eng&lt;/language&gt;&lt;added-date format="utc"&gt;1616144494&lt;/added-date&gt;&lt;ref-type name="Journal Article"&gt;17&lt;/ref-type&gt;&lt;auth-address&gt;University of Wisconsin Health, University of Wisconsin-Madison, Madison, Wisconsin.&amp;#xD;Division of Infection Disease, Department of Medicine, University of Wisconsin School of Medicine and Public Health, Madison, Wisconsin.&amp;#xD;William S. Middleton Memorial Veterans Hospital, University of Wisconsin-Madison, Madison, Wisconsin.&lt;/auth-address&gt;&lt;remote-database-provider&gt;NLM&lt;/remote-database-provider&gt;&lt;rec-number&gt;52141&lt;/rec-number&gt;&lt;last-updated-date format="utc"&gt;1616144500&lt;/last-updated-date&gt;&lt;accession-num&gt;33650477&lt;/accession-num&gt;&lt;electronic-resource-num&gt;10.1017/ice.2020.1396&lt;/electronic-resource-num&gt;&lt;/record&gt;&lt;/Cite&gt;&lt;/EndNote&gt;</w:instrText>
            </w:r>
            <w:r w:rsidR="0010271E" w:rsidRPr="0010271E">
              <w:rPr>
                <w:rFonts w:cstheme="minorHAnsi"/>
              </w:rPr>
              <w:fldChar w:fldCharType="end"/>
            </w:r>
            <w:r w:rsidR="00DD4B00">
              <w:rPr>
                <w:rFonts w:cstheme="minorHAnsi"/>
              </w:rPr>
              <w:t>[</w:t>
            </w:r>
            <w:r w:rsidR="0010271E" w:rsidRPr="0010271E">
              <w:rPr>
                <w:rFonts w:cstheme="minorHAnsi"/>
              </w:rPr>
              <w:t>4</w:t>
            </w:r>
            <w:r w:rsidR="00AD1B2E">
              <w:rPr>
                <w:rFonts w:cstheme="minorHAnsi"/>
              </w:rPr>
              <w:t>2</w:t>
            </w:r>
            <w:r w:rsidR="00DD4B00">
              <w:rPr>
                <w:rFonts w:cstheme="minorHAnsi"/>
              </w:rPr>
              <w:t>]</w:t>
            </w:r>
          </w:p>
          <w:p w14:paraId="2F832704" w14:textId="22FF4375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7C906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BDACD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281AAD" w14:textId="3513720B" w:rsidR="0010271E" w:rsidRPr="00E901D3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HCWs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clinical and non-clinical</w:t>
            </w:r>
            <w:r w:rsidR="00DD4B00">
              <w:rPr>
                <w:rFonts w:cstheme="minorHAnsi"/>
              </w:rPr>
              <w:t>)</w:t>
            </w:r>
          </w:p>
          <w:p w14:paraId="559CAEFD" w14:textId="61E34056" w:rsidR="00E901D3" w:rsidRPr="0010271E" w:rsidRDefault="00E901D3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F1F58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391; nr; 83.5</w:t>
            </w:r>
          </w:p>
        </w:tc>
        <w:tc>
          <w:tcPr>
            <w:tcW w:w="2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613A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7D724DD6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549950BC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18BB2B91" w14:textId="78668DD8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hmed at al</w:t>
            </w:r>
            <w:r w:rsidR="000373C7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BaG1lZDwvQXV0aG9yPjxZZWFyPjIwMjA8L1llYXI+PElE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BaG1lZDwvQXV0aG9yPjxZZWFyPjIwMjA8L1llYXI+PElE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B95C25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5F83296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</w:tcPr>
          <w:p w14:paraId="45D8121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</w:tcPr>
          <w:p w14:paraId="7363262C" w14:textId="77777777" w:rsidR="0010271E" w:rsidRPr="00E901D3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who had medically attended for an ARI with cough within 7 days of illness onset at outpatient facilities affiliated with the IVEN.</w:t>
            </w:r>
          </w:p>
          <w:p w14:paraId="0D3A9C47" w14:textId="2B944D38" w:rsidR="00E901D3" w:rsidRPr="0010271E" w:rsidRDefault="00E901D3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1C8A11C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74; MED = 42; 64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D9E6A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RI and confirmed influenza</w:t>
            </w:r>
          </w:p>
        </w:tc>
      </w:tr>
      <w:tr w:rsidR="0010271E" w:rsidRPr="00E901D3" w14:paraId="5C30B3A1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2520FB5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7D57D28F" w14:textId="209EC785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Kuster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0373C7">
              <w:rPr>
                <w:rFonts w:cstheme="minorHAnsi"/>
              </w:rPr>
              <w:t>.,</w:t>
            </w:r>
            <w:r w:rsidR="00226808">
              <w:rPr>
                <w:rFonts w:cstheme="minorHAnsi"/>
              </w:rPr>
              <w:t xml:space="preserve"> 202</w:t>
            </w:r>
            <w:r w:rsidR="008F057B">
              <w:rPr>
                <w:rFonts w:cstheme="minorHAnsi"/>
              </w:rPr>
              <w:t>1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LdXN0ZXI8L0F1dGhvcj48WWVhcj4yMDIwPC9ZZWFyPjxJ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7066DC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2D35A57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witzerland</w:t>
            </w:r>
          </w:p>
        </w:tc>
        <w:tc>
          <w:tcPr>
            <w:tcW w:w="1566" w:type="dxa"/>
            <w:shd w:val="clear" w:color="auto" w:fill="auto"/>
            <w:noWrap/>
          </w:tcPr>
          <w:p w14:paraId="7E1AC23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</w:tcPr>
          <w:p w14:paraId="6398AF7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HCWS in the Acute Care Hospital Setting </w:t>
            </w:r>
          </w:p>
          <w:p w14:paraId="73901DC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7AD43CC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52; 31; 81.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2D841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nfluenza</w:t>
            </w:r>
          </w:p>
        </w:tc>
      </w:tr>
      <w:tr w:rsidR="0010271E" w:rsidRPr="00E901D3" w14:paraId="2A592B13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680273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832E33F" w14:textId="7EB6516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achida et al</w:t>
            </w:r>
            <w:r w:rsidR="000373C7">
              <w:rPr>
                <w:rFonts w:cstheme="minorHAnsi"/>
              </w:rPr>
              <w:t xml:space="preserve">., </w:t>
            </w:r>
            <w:r w:rsidR="00226808">
              <w:rPr>
                <w:rFonts w:cstheme="minorHAnsi"/>
              </w:rPr>
              <w:t>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achida&lt;/Author&gt;&lt;Year&gt;2020&lt;/Year&gt;&lt;IDText&gt;The actual implementation status of self-isolation among Japanese workers during the COVID-19 outbreak&lt;/IDText&gt;&lt;DisplayText&gt;(50)&lt;/DisplayText&gt;&lt;record&gt;&lt;keywords&gt;&lt;keyword&gt;COVID-19&lt;/keyword&gt;&lt;keyword&gt;outbreak&lt;/keyword&gt;&lt;keyword&gt;viral infection&lt;/keyword&gt;&lt;keyword&gt;pandemic&lt;/keyword&gt;&lt;keyword&gt;protective measures&lt;/keyword&gt;&lt;keyword&gt;self-isolation&lt;/keyword&gt;&lt;/keywords&gt;&lt;isbn&gt;1349-4147&lt;/isbn&gt;&lt;titles&gt;&lt;title&gt;The actual implementation status of self-isolation among Japanese workers during the COVID-19 outbreak&lt;/title&gt;&lt;secondary-title&gt;Tropical medicine and health&lt;/secondary-title&gt;&lt;/titles&gt;&lt;pages&gt;63-63&lt;/pages&gt;&lt;number&gt;1&lt;/number&gt;&lt;contributors&gt;&lt;authors&gt;&lt;author&gt;Machida, Masaki&lt;/author&gt;&lt;author&gt;Nakamura, Itaru&lt;/author&gt;&lt;author&gt;Saito, Reiko&lt;/author&gt;&lt;author&gt;Nakaya, Tomoki&lt;/author&gt;&lt;author&gt;Hanibuchi, Tomoya&lt;/author&gt;&lt;author&gt;Takamiya, Tomoko&lt;/author&gt;&lt;author&gt;Odagiri, Yuko&lt;/author&gt;&lt;author&gt;Fukushima, Noritoshi&lt;/author&gt;&lt;author&gt;Kikuchi, Hiroyuki&lt;/author&gt;&lt;author&gt;Amagasa, Shiho&lt;/author&gt;&lt;author&gt;Kojima, Takako&lt;/author&gt;&lt;author&gt;Watanabe, Hidehiro&lt;/author&gt;&lt;author&gt;Inoue, Shigeru&lt;/author&gt;&lt;/authors&gt;&lt;/contributors&gt;&lt;added-date format="utc"&gt;1612957853&lt;/added-date&gt;&lt;ref-type name="Journal Article"&gt;17&lt;/ref-type&gt;&lt;dates&gt;&lt;year&gt;2020&lt;/year&gt;&lt;/dates&gt;&lt;rec-number&gt;51858&lt;/rec-number&gt;&lt;publisher&gt;BMC&lt;/publisher&gt;&lt;last-updated-date format="utc"&gt;1612957853&lt;/last-updated-date&gt;&lt;electronic-resource-num&gt;10.1186/s41182-020-00250-7&lt;/electronic-resource-num&gt;&lt;volume&gt;4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837016">
              <w:rPr>
                <w:rFonts w:cstheme="minorHAnsi"/>
                <w:noProof/>
              </w:rPr>
              <w:t>2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3344D03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apan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1F3954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7D19AEAB" w14:textId="77777777" w:rsidR="0010271E" w:rsidRPr="00E901D3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living in seven prefectures</w:t>
            </w:r>
          </w:p>
          <w:p w14:paraId="28B2CED0" w14:textId="3DBC551A" w:rsidR="00E901D3" w:rsidRPr="0010271E" w:rsidRDefault="00E901D3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EB4CB8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226; M = 46.3; 4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8F06B8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VID-19</w:t>
            </w:r>
          </w:p>
        </w:tc>
      </w:tr>
      <w:tr w:rsidR="0010271E" w:rsidRPr="00E901D3" w14:paraId="18AEEFF2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9D6515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6DFC5857" w14:textId="23D07051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Mitchell and </w:t>
            </w:r>
            <w:proofErr w:type="spellStart"/>
            <w:r w:rsidRPr="0010271E">
              <w:rPr>
                <w:rFonts w:cstheme="minorHAnsi"/>
              </w:rPr>
              <w:t>Coatsworth</w:t>
            </w:r>
            <w:proofErr w:type="spellEnd"/>
            <w:r w:rsidR="000373C7">
              <w:rPr>
                <w:rFonts w:cstheme="minorHAnsi"/>
              </w:rPr>
              <w:t>,</w:t>
            </w:r>
            <w:r w:rsidR="00226808">
              <w:rPr>
                <w:rFonts w:cstheme="minorHAnsi"/>
              </w:rPr>
              <w:t xml:space="preserve"> 2020</w:t>
            </w:r>
          </w:p>
          <w:p w14:paraId="04D5EF9B" w14:textId="52B0BFFD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itchell&lt;/Author&gt;&lt;Year&gt;2020&lt;/Year&gt;&lt;IDText&gt;Sick leave accessibility in junior doctors at an Australian health service&lt;/IDText&gt;&lt;DisplayText&gt;(59)&lt;/DisplayText&gt;&lt;record&gt;&lt;urls&gt;&lt;related-urls&gt;&lt;url&gt;https://doi.org/10.1016/j.idh.2020.07.005&lt;/url&gt;&lt;/related-urls&gt;&lt;/urls&gt;&lt;isbn&gt;2468-0451&lt;/isbn&gt;&lt;titles&gt;&lt;title&gt;Sick leave accessibility in junior doctors at an Australian health service&lt;/title&gt;&lt;secondary-title&gt;Infection, Disease &amp;amp; Health&lt;/secondary-title&gt;&lt;/titles&gt;&lt;pages&gt;3-10&lt;/pages&gt;&lt;number&gt;1&lt;/number&gt;&lt;access-date&gt;2021/02/08&lt;/access-date&gt;&lt;contributors&gt;&lt;authors&gt;&lt;author&gt;Mitchell, Lucy&lt;/author&gt;&lt;author&gt;Coatsworth, Nicholas&lt;/author&gt;&lt;/authors&gt;&lt;/contributors&gt;&lt;added-date format="utc"&gt;1612784711&lt;/added-date&gt;&lt;ref-type name="Journal Article"&gt;17&lt;/ref-type&gt;&lt;dates&gt;&lt;year&gt;2020&lt;/year&gt;&lt;/dates&gt;&lt;rec-number&gt;51852&lt;/rec-number&gt;&lt;publisher&gt;Elsevier&lt;/publisher&gt;&lt;last-updated-date format="utc"&gt;1612784837&lt;/last-updated-date&gt;&lt;electronic-resource-num&gt;10.1016/j.idh.2020.07.005&lt;/electronic-resource-num&gt;&lt;volume&gt;26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833C29">
              <w:rPr>
                <w:rFonts w:cstheme="minorHAnsi"/>
                <w:noProof/>
              </w:rPr>
              <w:t>6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1E55B34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58CC47F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ustrali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FF1DB5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Qualitative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6C79A30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unior doctor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170236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54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0A000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RI</w:t>
            </w:r>
          </w:p>
        </w:tc>
      </w:tr>
      <w:tr w:rsidR="0010271E" w:rsidRPr="00E901D3" w14:paraId="7B9EDAC5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37D8A1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B7E576E" w14:textId="0AFDE9E9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iwa et al</w:t>
            </w:r>
            <w:r w:rsidR="000373C7">
              <w:rPr>
                <w:rFonts w:cstheme="minorHAnsi"/>
              </w:rPr>
              <w:t xml:space="preserve">., </w:t>
            </w:r>
            <w:r w:rsidR="00226808">
              <w:rPr>
                <w:rFonts w:cstheme="minorHAnsi"/>
              </w:rPr>
              <w:t>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iwa&lt;/Author&gt;&lt;Year&gt;2020&lt;/Year&gt;&lt;IDText&gt;Healthcare workers&amp;apos; presenteeism and chemoprophylaxis against nosocomial influenza in patients hospitalized during the 2018-2019 season&lt;/IDText&gt;&lt;DisplayText&gt;(42)&lt;/DisplayText&gt;&lt;record&gt;&lt;dates&gt;&lt;pub-dates&gt;&lt;date&gt;Oct&lt;/date&gt;&lt;/pub-dates&gt;&lt;year&gt;2020&lt;/year&gt;&lt;/dates&gt;&lt;isbn&gt;0195-6701&lt;/isbn&gt;&lt;titles&gt;&lt;title&gt;Healthcare workers&amp;apos; presenteeism and chemoprophylaxis against nosocomial influenza in patients hospitalized during the 2018-2019 season&lt;/title&gt;&lt;secondary-title&gt;J Hosp Infect&lt;/secondary-title&gt;&lt;/titles&gt;&lt;pages&gt;399-400&lt;/pages&gt;&lt;number&gt;2&lt;/number&gt;&lt;contributors&gt;&lt;authors&gt;&lt;author&gt;Miwa, T.&lt;/author&gt;&lt;author&gt;Tagashira, Y.&lt;/author&gt;&lt;author&gt;Uenoyama, Y.&lt;/author&gt;&lt;author&gt;Honda, H.&lt;/author&gt;&lt;/authors&gt;&lt;/contributors&gt;&lt;edition&gt;2020/08/01&lt;/edition&gt;&lt;language&gt;eng&lt;/language&gt;&lt;added-date format="utc"&gt;1612967435&lt;/added-date&gt;&lt;ref-type name="Journal Article"&gt;17&lt;/ref-type&gt;&lt;auth-address&gt;Department of Infection Control, Tokyo Metropolitan Tama Medical Centre, Tokyo, Japan.&amp;#xD;Department of Infection Control, Tokyo Metropolitan Tama Medical Centre, Tokyo, Japan. Electronic address: hondah@hotmail.com.&lt;/auth-address&gt;&lt;remote-database-provider&gt;NLM&lt;/remote-database-provider&gt;&lt;rec-number&gt;51894&lt;/rec-number&gt;&lt;last-updated-date format="utc"&gt;1612967435&lt;/last-updated-date&gt;&lt;accession-num&gt;32735994&lt;/accession-num&gt;&lt;electronic-resource-num&gt;10.1016/j.jhin.2020.07.026&lt;/electronic-resource-num&gt;&lt;volume&gt;106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BB75DC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8ECE09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apan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271D61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42E9E7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7B816BC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90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F11A95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 and confirmed influenza</w:t>
            </w:r>
          </w:p>
          <w:p w14:paraId="539AFB1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169ACBFF" w14:textId="77777777" w:rsidTr="00755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183BB3BA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456A994C" w14:textId="2AF710E5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Podewils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b2Rld2lsczwvQXV0aG9yPjxZZWFyPjIwMjA8L1llYXI+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BB75DC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2587D15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</w:tcPr>
          <w:p w14:paraId="6676396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</w:tcPr>
          <w:p w14:paraId="558E7CCE" w14:textId="4DAC5395" w:rsidR="0010271E" w:rsidRPr="0010271E" w:rsidRDefault="0010271E" w:rsidP="00755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dults aged ≥18 years living in</w:t>
            </w:r>
            <w:r w:rsidR="00755005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t>the Denver community</w:t>
            </w:r>
          </w:p>
          <w:p w14:paraId="5656C50C" w14:textId="77777777" w:rsidR="0010271E" w:rsidRPr="0010271E" w:rsidRDefault="0010271E" w:rsidP="007550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59D251D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0163; 18 - &gt;65; 52.3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49BC32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VID-19</w:t>
            </w:r>
          </w:p>
        </w:tc>
      </w:tr>
      <w:tr w:rsidR="0010271E" w:rsidRPr="00E901D3" w14:paraId="6EB51034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B90AFD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8B74392" w14:textId="7EAB3D66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wman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Db3dtYW48L0F1dGhvcj48WWVhcj4yMDE5PC9ZZWFyPjxJ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3323AD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9A7F7C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BDA636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4424C1B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Trainees and program leaders in healthcare</w:t>
            </w:r>
          </w:p>
          <w:p w14:paraId="5129162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30447DC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97; 21- &gt;31; 5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E996B4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2F203C13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3B8870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DEDF9BF" w14:textId="159F0E6B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iang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="00DD4B00">
              <w:rPr>
                <w:rFonts w:cstheme="minorHAnsi"/>
              </w:rPr>
              <w:t>[</w:t>
            </w:r>
            <w:r w:rsidR="007E1DCB">
              <w:rPr>
                <w:rFonts w:cstheme="minorHAnsi"/>
              </w:rPr>
              <w:t>40</w:t>
            </w:r>
            <w:r w:rsidR="00DD4B00">
              <w:rPr>
                <w:rFonts w:cstheme="minorHAnsi"/>
              </w:rPr>
              <w:t>]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D92CBA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anad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39CD45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28BBAE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358DA52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093; MED=41.5; 85.2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04B6D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RI</w:t>
            </w:r>
          </w:p>
          <w:p w14:paraId="4DE6ED0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4D2D6CE3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AD7B86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4687641" w14:textId="0AD2775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ilson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Wilson&lt;/Author&gt;&lt;Year&gt;2019&lt;/Year&gt;&lt;IDText&gt;Nosocomial outbreak of influenza A H3N2 in an inpatient oncology unit related to health care workers presenting to work while ill&lt;/IDText&gt;&lt;DisplayText&gt;(16)&lt;/DisplayText&gt;&lt;record&gt;&lt;dates&gt;&lt;pub-dates&gt;&lt;date&gt;Jun&lt;/date&gt;&lt;/pub-dates&gt;&lt;year&gt;2019&lt;/year&gt;&lt;/dates&gt;&lt;urls&gt;&lt;related-urls&gt;&lt;url&gt;&amp;lt;Go to ISI&amp;gt;://WOS:000469016500016&lt;/url&gt;&lt;/related-urls&gt;&lt;/urls&gt;&lt;isbn&gt;0196-6553&lt;/isbn&gt;&lt;titles&gt;&lt;title&gt;Nosocomial outbreak of influenza A H3N2 in an inpatient oncology unit related to health care workers presenting to work while ill&lt;/title&gt;&lt;secondary-title&gt;American Journal of Infection Control&lt;/secondary-title&gt;&lt;/titles&gt;&lt;pages&gt;683-687&lt;/pages&gt;&lt;number&gt;6&lt;/number&gt;&lt;contributors&gt;&lt;authors&gt;&lt;author&gt;Wilson, K. E.&lt;/author&gt;&lt;author&gt;Wood, S. M.&lt;/author&gt;&lt;author&gt;Schaecher, K. E.&lt;/author&gt;&lt;author&gt;Cromwell, K. B.&lt;/author&gt;&lt;author&gt;Godich, J.&lt;/author&gt;&lt;author&gt;Knapp, M. H.&lt;/author&gt;&lt;author&gt;Sklar, M. J.&lt;/author&gt;&lt;author&gt;Ewing, D.&lt;/author&gt;&lt;author&gt;Raviprakash, K.&lt;/author&gt;&lt;author&gt;Defang, G.&lt;/author&gt;&lt;author&gt;Whitman, T. J.&lt;/author&gt;&lt;/authors&gt;&lt;/contributors&gt;&lt;added-date format="utc"&gt;1610374869&lt;/added-date&gt;&lt;ref-type name="Journal Article"&gt;17&lt;/ref-type&gt;&lt;rec-number&gt;14824&lt;/rec-number&gt;&lt;last-updated-date format="utc"&gt;1611131355&lt;/last-updated-date&gt;&lt;accession-num&gt;WOS:000469016500016&lt;/accession-num&gt;&lt;electronic-resource-num&gt;10.1016/j.ajic.2018.10.024&lt;/electronic-resource-num&gt;&lt;volume&gt;4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6B11B3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68D8CC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F5DC39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0B25854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 who had confirmed or probable influenza from November 19-27</w:t>
            </w:r>
            <w:r w:rsidRPr="0010271E">
              <w:rPr>
                <w:rFonts w:cstheme="minorHAnsi"/>
                <w:vertAlign w:val="superscript"/>
              </w:rPr>
              <w:t>th</w:t>
            </w:r>
            <w:r w:rsidRPr="0010271E">
              <w:rPr>
                <w:rFonts w:cstheme="minorHAnsi"/>
              </w:rPr>
              <w:t xml:space="preserve"> 2017</w:t>
            </w:r>
          </w:p>
          <w:p w14:paraId="3975925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E7CB06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4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0886F9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Influenza A H3N2 </w:t>
            </w:r>
          </w:p>
        </w:tc>
      </w:tr>
      <w:tr w:rsidR="0010271E" w:rsidRPr="00E901D3" w14:paraId="54777E5C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2B71E6C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6170CE6" w14:textId="5EE43F76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Yu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Yu&lt;/Author&gt;&lt;Year&gt;2019&lt;/Year&gt;&lt;IDText&gt;Influenza Vaccination Coverage among Registered Nurses in China during 2017-2018: An Internet Panel Survey&lt;/IDText&gt;&lt;DisplayText&gt;(43)&lt;/DisplayText&gt;&lt;record&gt;&lt;keywords&gt;&lt;keyword&gt;internet survey&lt;/keyword&gt;&lt;keyword&gt;influenza vaccines&lt;/keyword&gt;&lt;keyword&gt;china&lt;/keyword&gt;&lt;keyword&gt;nurse&lt;/keyword&gt;&lt;keyword&gt;recommendation&lt;/keyword&gt;&lt;keyword&gt;public health&lt;/keyword&gt;&lt;keyword&gt;health personnel&lt;/keyword&gt;&lt;keyword&gt;vaccination&lt;/keyword&gt;&lt;/keywords&gt;&lt;isbn&gt;2076-393X&lt;/isbn&gt;&lt;titles&gt;&lt;title&gt;Influenza Vaccination Coverage among Registered Nurses in China during 2017-2018: An Internet Panel Survey&lt;/title&gt;&lt;secondary-title&gt;Vaccines (Basel)&lt;/secondary-title&gt;&lt;/titles&gt;&lt;pages&gt;134&lt;/pages&gt;&lt;number&gt;4&lt;/number&gt;&lt;contributors&gt;&lt;authors&gt;&lt;author&gt;Yu, Jianxing&lt;/author&gt;&lt;author&gt;Ren, Xiang&lt;/author&gt;&lt;author&gt;Ye, Chuchu&lt;/author&gt;&lt;author&gt;Tian, Keqing&lt;/author&gt;&lt;author&gt;Feng, Luzhao&lt;/author&gt;&lt;author&gt;Song, Ying&lt;/author&gt;&lt;author&gt;Cowling, Benjamin J.&lt;/author&gt;&lt;author&gt;Li, Zhongjie&lt;/author&gt;&lt;/authors&gt;&lt;/contributors&gt;&lt;added-date format="utc"&gt;1612958782&lt;/added-date&gt;&lt;pub-location&gt;Switzerland&lt;/pub-location&gt;&lt;ref-type name="Journal Article"&gt;17&lt;/ref-type&gt;&lt;dates&gt;&lt;year&gt;2019&lt;/year&gt;&lt;/dates&gt;&lt;rec-number&gt;51862&lt;/rec-number&gt;&lt;publisher&gt;MDPI AG&lt;/publisher&gt;&lt;last-updated-date format="utc"&gt;1612958782&lt;/last-updated-date&gt;&lt;electronic-resource-num&gt;10.3390/vaccines7040134&lt;/electronic-resource-num&gt;&lt;volume&gt;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BB75DC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D568A1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BFCEA4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10B46FA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752CF71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urse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590F425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153; &lt;25- &gt;35; 97.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9718E9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43436C30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376AEA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F0EA18E" w14:textId="1873D3AA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cGregor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Y0dyZWdvcjwvQXV0aG9yPjxZZWFyPjIwMTg8L1llYXI+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6</w:t>
            </w:r>
            <w:r w:rsidR="002775CF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40D3E2A" w14:textId="2F926A8E" w:rsidR="000373C7" w:rsidRPr="0010271E" w:rsidRDefault="000373C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B16C31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r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346867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73A0956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728FC60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bookmarkStart w:id="1" w:name="_Hlk67076682"/>
            <w:r w:rsidRPr="0010271E">
              <w:rPr>
                <w:rFonts w:cstheme="minorHAnsi"/>
              </w:rPr>
              <w:t>LinkedIn members</w:t>
            </w:r>
            <w:bookmarkEnd w:id="1"/>
          </w:p>
        </w:tc>
        <w:tc>
          <w:tcPr>
            <w:tcW w:w="2071" w:type="dxa"/>
            <w:shd w:val="clear" w:color="auto" w:fill="auto"/>
            <w:noWrap/>
            <w:hideMark/>
          </w:tcPr>
          <w:p w14:paraId="10AC533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29; &lt;30- &gt;50; 64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E00E44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flu</w:t>
            </w:r>
          </w:p>
        </w:tc>
      </w:tr>
      <w:tr w:rsidR="0010271E" w:rsidRPr="00E901D3" w14:paraId="53F9E812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C9A3DD7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44310C3" w14:textId="1720BC9C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u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DaGl1PC9BdXRob3I+PFllYXI+MjAxNzwvWWVhcj48SURU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6B11B3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6BE6D06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0D59E7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6E2C105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2B7AE74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P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2506EEA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14; 18- &gt;50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FE331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32038F9F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48CCA9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3263B56" w14:textId="75B87E5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ossad et a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b3NzYWQ8L0F1dGhvcj48WWVhcj4yMDE3PC9ZZWFyPjxJ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6B11B3">
              <w:rPr>
                <w:rFonts w:cstheme="minorHAnsi"/>
                <w:noProof/>
              </w:rPr>
              <w:t>20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44E04C3B" w14:textId="0F588D02" w:rsidR="000373C7" w:rsidRPr="0010271E" w:rsidRDefault="000373C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6BD94F4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AC3E49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182611F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078BC35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P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7D0AFB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86; MED = 35; 72.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BF1457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5286EA78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A99DFA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15B888E" w14:textId="024CFCB9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iper at el</w:t>
            </w:r>
            <w:r w:rsidR="000373C7">
              <w:rPr>
                <w:rFonts w:cstheme="minorHAnsi"/>
              </w:rPr>
              <w:t>.,</w:t>
            </w:r>
            <w:r w:rsidR="00A05E80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aXBlcjwvQXV0aG9yPjxZZWFyPjIwMTc8L1llYXI+PElE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aXBlcjwvQXV0aG9yPjxZZWFyPjIwMTc8L1llYXI+PElE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6B11B3">
              <w:rPr>
                <w:rFonts w:cstheme="minorHAnsi"/>
                <w:noProof/>
              </w:rPr>
              <w:t>2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F1E6A24" w14:textId="1B540549" w:rsidR="000373C7" w:rsidRPr="0010271E" w:rsidRDefault="000373C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4CDADD9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374B7A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6C2027B9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 employees</w:t>
            </w:r>
          </w:p>
          <w:p w14:paraId="2FB6B041" w14:textId="15760811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0E9469A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2044; M=40.4; 50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A5324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 and influenza</w:t>
            </w:r>
          </w:p>
        </w:tc>
      </w:tr>
      <w:tr w:rsidR="0010271E" w:rsidRPr="00E901D3" w14:paraId="77189C95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CDDD03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9518902" w14:textId="6438B27D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Rebmann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0373C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6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Rebmann&lt;/Author&gt;&lt;Year&gt;2016&lt;/Year&gt;&lt;IDText&gt;Presenteeism Attitudes and Behavior Among Missouri Kindergarten to Twelfth Grade (K-12) School Nurses&lt;/IDText&gt;&lt;DisplayText&gt;(78)&lt;/DisplayText&gt;&lt;record&gt;&lt;dates&gt;&lt;pub-dates&gt;&lt;date&gt;Dec&lt;/date&gt;&lt;/pub-dates&gt;&lt;year&gt;2016&lt;/year&gt;&lt;/dates&gt;&lt;urls&gt;&lt;related-urls&gt;&lt;url&gt;&amp;lt;Go to ISI&amp;gt;://WOS:000387234400005&lt;/url&gt;&lt;/related-urls&gt;&lt;/urls&gt;&lt;isbn&gt;1059-8405&lt;/isbn&gt;&lt;titles&gt;&lt;title&gt;Presenteeism Attitudes and Behavior Among Missouri Kindergarten to Twelfth Grade (K-12) School Nurses&lt;/title&gt;&lt;secondary-title&gt;Journal of School Nursing&lt;/secondary-title&gt;&lt;/titles&gt;&lt;pages&gt;407-415&lt;/pages&gt;&lt;number&gt;6&lt;/number&gt;&lt;contributors&gt;&lt;authors&gt;&lt;author&gt;Rebmann, T.&lt;/author&gt;&lt;author&gt;Turner, J. A.&lt;/author&gt;&lt;author&gt;Kunerth, A. K.&lt;/author&gt;&lt;/authors&gt;&lt;/contributors&gt;&lt;added-date format="utc"&gt;1606227317&lt;/added-date&gt;&lt;ref-type name="Journal Article"&gt;17&lt;/ref-type&gt;&lt;rec-number&gt;844&lt;/rec-number&gt;&lt;last-updated-date format="utc"&gt;1606227317&lt;/last-updated-date&gt;&lt;accession-num&gt;WOS:000387234400005&lt;/accession-num&gt;&lt;electronic-resource-num&gt;10.1177/1059840516637651&lt;/electronic-resource-num&gt;&lt;volume&gt;32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AD1B2E">
              <w:rPr>
                <w:rFonts w:cstheme="minorHAnsi"/>
                <w:noProof/>
              </w:rPr>
              <w:t>4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048A9B6A" w14:textId="30B4208D" w:rsidR="00F02777" w:rsidRPr="0010271E" w:rsidRDefault="00F0277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5478F08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EB0154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042E15E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770AD3B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chool nurse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756A334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3; &lt;40- &gt;61; 99.2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3D41F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220A4CC6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63C0A00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8585DDE" w14:textId="08A836FA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orton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5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Norton&lt;/Author&gt;&lt;Year&gt;2015&lt;/Year&gt;&lt;IDText&gt;Managerial practices regarding workers working while ill&lt;/IDText&gt;&lt;DisplayText&gt;(21)&lt;/DisplayText&gt;&lt;record&gt;&lt;keywords&gt;&lt;keyword&gt;Food Contamination - analysis&lt;/keyword&gt;&lt;keyword&gt;Restaurants - manpower&lt;/keyword&gt;&lt;keyword&gt;United States&lt;/keyword&gt;&lt;keyword&gt;Humans&lt;/keyword&gt;&lt;keyword&gt;Middle Aged&lt;/keyword&gt;&lt;keyword&gt;Centers for Disease Control and Prevention (U.S.)&lt;/keyword&gt;&lt;keyword&gt;Personnel Management - standards&lt;/keyword&gt;&lt;keyword&gt;Food Handling - standards&lt;/keyword&gt;&lt;keyword&gt;Restaurants - standards&lt;/keyword&gt;&lt;keyword&gt;Occupational Health - standards&lt;/keyword&gt;&lt;keyword&gt;Disease Outbreaks&lt;/keyword&gt;&lt;keyword&gt;Adult&lt;/keyword&gt;&lt;keyword&gt;Foodborne Diseases - epidemiology&lt;/keyword&gt;&lt;keyword&gt;Sick Leave&lt;/keyword&gt;&lt;keyword&gt;Foodborne Diseases - etiology&lt;/keyword&gt;&lt;keyword&gt;United States Food and Drug Administration&lt;/keyword&gt;&lt;keyword&gt;Index Medicus&lt;/keyword&gt;&lt;/keywords&gt;&lt;isbn&gt;0362-028X&lt;/isbn&gt;&lt;titles&gt;&lt;title&gt;Managerial practices regarding workers working while ill&lt;/title&gt;&lt;secondary-title&gt;Journal of food protection&lt;/secondary-title&gt;&lt;/titles&gt;&lt;pages&gt;187-195&lt;/pages&gt;&lt;number&gt;1&lt;/number&gt;&lt;contributors&gt;&lt;authors&gt;&lt;author&gt;Norton, D. M.&lt;/author&gt;&lt;author&gt;Brown, L. G.&lt;/author&gt;&lt;author&gt;Frick, R.&lt;/author&gt;&lt;author&gt;Carpenter, L. R.&lt;/author&gt;&lt;author&gt;Green, A. L.&lt;/author&gt;&lt;author&gt;Tobin-D&amp;apos;Angelo, M.&lt;/author&gt;&lt;author&gt;Reimann, D. W.&lt;/author&gt;&lt;author&gt;Blade, H.&lt;/author&gt;&lt;author&gt;Nicholas, D. C.&lt;/author&gt;&lt;author&gt;Egan, J. S.&lt;/author&gt;&lt;author&gt;Everstine, K.&lt;/author&gt;&lt;/authors&gt;&lt;/contributors&gt;&lt;added-date format="utc"&gt;1612965679&lt;/added-date&gt;&lt;pub-location&gt;United States&lt;/pub-location&gt;&lt;ref-type name="Journal Article"&gt;17&lt;/ref-type&gt;&lt;dates&gt;&lt;year&gt;2015&lt;/year&gt;&lt;/dates&gt;&lt;rec-number&gt;51867&lt;/rec-number&gt;&lt;last-updated-date format="utc"&gt;1612965679&lt;/last-updated-date&gt;&lt;electronic-resource-num&gt;10.4315/0362-028X.JFP-14-134&lt;/electronic-resource-num&gt;&lt;volume&gt;7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18173C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115EC8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11F0F6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5F9F4DB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3F3963F6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taurant workers and managers</w:t>
            </w:r>
          </w:p>
          <w:p w14:paraId="7D747216" w14:textId="28A0E336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7749C0A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26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71DBC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flu</w:t>
            </w:r>
          </w:p>
        </w:tc>
      </w:tr>
      <w:tr w:rsidR="0010271E" w:rsidRPr="00E901D3" w14:paraId="15F58A84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03000B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C98AD45" w14:textId="0E3B4DD8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De </w:t>
            </w:r>
            <w:proofErr w:type="spellStart"/>
            <w:r w:rsidRPr="0010271E">
              <w:rPr>
                <w:rFonts w:cstheme="minorHAnsi"/>
              </w:rPr>
              <w:t>Perio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4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B34E4E">
              <w:rPr>
                <w:rFonts w:cstheme="minorHAnsi"/>
                <w:noProof/>
              </w:rPr>
              <w:t>2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183C17C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468B16A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4F6B08F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chool employees including teachers, admin, bus drivers, food workers and maintenance workers</w:t>
            </w:r>
          </w:p>
          <w:p w14:paraId="58440DA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45CC874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12; MED = 46; 82.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26F615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5DEF78EA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CFA9DF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4B4812A" w14:textId="36FC0092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Bhadelia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3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Bhadelia&lt;/Author&gt;&lt;Year&gt;2013&lt;/Year&gt;&lt;IDText&gt;Impact of the 2009 Influenza A (H1N1) Pandemic on Healthcare Workers at a Tertiary Care Center in New York City&lt;/IDText&gt;&lt;DisplayText&gt;(22)&lt;/DisplayText&gt;&lt;record&gt;&lt;dates&gt;&lt;pub-dates&gt;&lt;date&gt;Aug&lt;/date&gt;&lt;/pub-dates&gt;&lt;year&gt;2013&lt;/year&gt;&lt;/dates&gt;&lt;urls&gt;&lt;related-urls&gt;&lt;url&gt;&amp;lt;Go to ISI&amp;gt;://WOS:000321613900009&lt;/url&gt;&lt;/related-urls&gt;&lt;/urls&gt;&lt;isbn&gt;0899-823X&lt;/isbn&gt;&lt;titles&gt;&lt;title&gt;Impact of the 2009 Influenza A (H1N1) Pandemic on Healthcare Workers at a Tertiary Care Center in New York City&lt;/title&gt;&lt;secondary-title&gt;Infection Control and Hospital Epidemiology&lt;/secondary-title&gt;&lt;/titles&gt;&lt;pages&gt;825-831&lt;/pages&gt;&lt;number&gt;8&lt;/number&gt;&lt;contributors&gt;&lt;authors&gt;&lt;author&gt;Bhadelia, N.&lt;/author&gt;&lt;author&gt;Sont, R.&lt;/author&gt;&lt;author&gt;McCarthy, J. W.&lt;/author&gt;&lt;author&gt;Vorenkamp, J.&lt;/author&gt;&lt;author&gt;Jia, H. M.&lt;/author&gt;&lt;author&gt;Saiman, L.&lt;/author&gt;&lt;author&gt;Furuya, E. Y.&lt;/author&gt;&lt;/authors&gt;&lt;/contributors&gt;&lt;added-date format="utc"&gt;1606227318&lt;/added-date&gt;&lt;ref-type name="Journal Article"&gt;17&lt;/ref-type&gt;&lt;rec-number&gt;862&lt;/rec-number&gt;&lt;last-updated-date format="utc"&gt;1606227318&lt;/last-updated-date&gt;&lt;accession-num&gt;WOS:000321613900009&lt;/accession-num&gt;&lt;electronic-resource-num&gt;10.1086/671271&lt;/electronic-resource-num&gt;&lt;volume&gt;34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18173C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BCC081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D5F406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0A36BEC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7140DE4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352; 21-68; 75.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9D61A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 and confirmed influenza</w:t>
            </w:r>
          </w:p>
          <w:p w14:paraId="10B72AB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4D7B4F68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FE8432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DF6F2FD" w14:textId="09F5B704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Esbenshade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Pr="0010271E">
              <w:rPr>
                <w:rFonts w:cstheme="minorHAnsi"/>
              </w:rPr>
              <w:t xml:space="preserve"> </w:t>
            </w:r>
            <w:r w:rsidR="00863805">
              <w:rPr>
                <w:rFonts w:cstheme="minorHAnsi"/>
              </w:rPr>
              <w:t xml:space="preserve">2013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Esbenshade&lt;/Author&gt;&lt;Year&gt;2013&lt;/Year&gt;&lt;IDText&gt;Respiratory Virus Shedding in a Cohort of On-Duty Healthcare Workers Undergoing Prospective Surveillance&lt;/IDText&gt;&lt;DisplayText&gt;(23)&lt;/DisplayText&gt;&lt;record&gt;&lt;dates&gt;&lt;pub-dates&gt;&lt;date&gt;Apr&lt;/date&gt;&lt;/pub-dates&gt;&lt;year&gt;2013&lt;/year&gt;&lt;/dates&gt;&lt;urls&gt;&lt;related-urls&gt;&lt;url&gt;&amp;lt;Go to ISI&amp;gt;://WOS:000316127700007&lt;/url&gt;&lt;/related-urls&gt;&lt;/urls&gt;&lt;isbn&gt;0899-823X&lt;/isbn&gt;&lt;titles&gt;&lt;title&gt;Respiratory Virus Shedding in a Cohort of On-Duty Healthcare Workers Undergoing Prospective Surveillance&lt;/title&gt;&lt;secondary-title&gt;Infection Control and Hospital Epidemiology&lt;/secondary-title&gt;&lt;/titles&gt;&lt;pages&gt;373-378&lt;/pages&gt;&lt;number&gt;4&lt;/number&gt;&lt;contributors&gt;&lt;authors&gt;&lt;author&gt;Esbenshade, J. C.&lt;/author&gt;&lt;author&gt;Edwards, K. M.&lt;/author&gt;&lt;author&gt;Esbenshade, A. J.&lt;/author&gt;&lt;author&gt;Rodriguez, V. E.&lt;/author&gt;&lt;author&gt;Talbot, H. K.&lt;/author&gt;&lt;author&gt;Joseph, M. F.&lt;/author&gt;&lt;author&gt;Nwosu, S. K.&lt;/author&gt;&lt;author&gt;Chappell, J. D.&lt;/author&gt;&lt;author&gt;Gern, J. E.&lt;/author&gt;&lt;author&gt;Williams, J. V.&lt;/author&gt;&lt;author&gt;Talbot, T. R.&lt;/author&gt;&lt;/authors&gt;&lt;/contributors&gt;&lt;added-date format="utc"&gt;1610119070&lt;/added-date&gt;&lt;ref-type name="Journal Article"&gt;17&lt;/ref-type&gt;&lt;rec-number&gt;10951&lt;/rec-number&gt;&lt;last-updated-date format="utc"&gt;1611134155&lt;/last-updated-date&gt;&lt;accession-num&gt;WOS:000316127700007&lt;/accession-num&gt;&lt;electronic-resource-num&gt;10.1086/669857&lt;/electronic-resource-num&gt;&lt;volume&gt;34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D224E2D" w14:textId="4AE4FE27" w:rsidR="00F02777" w:rsidRPr="0010271E" w:rsidRDefault="00F0277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181DF04A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F97F57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13B1958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1EC1283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7330A23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70; MED = 31; 81.8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CC08D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66CF25CE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A230EF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B0EF0F1" w14:textId="5D2F69B5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Rebmann</w:t>
            </w:r>
            <w:proofErr w:type="spellEnd"/>
            <w:r w:rsidRPr="0010271E">
              <w:rPr>
                <w:rFonts w:cstheme="minorHAnsi"/>
              </w:rPr>
              <w:t xml:space="preserve"> et a</w:t>
            </w:r>
            <w:r w:rsidR="00F02777">
              <w:rPr>
                <w:rFonts w:cstheme="minorHAnsi"/>
              </w:rPr>
              <w:t>l.,</w:t>
            </w:r>
            <w:r w:rsidR="00863805">
              <w:rPr>
                <w:rFonts w:cstheme="minorHAnsi"/>
              </w:rPr>
              <w:t xml:space="preserve"> 2013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Rebmann&lt;/Author&gt;&lt;Year&gt;2013&lt;/Year&gt;&lt;IDText&gt;Health care versus non-health care businesses&amp;apos; experiences during the 2009 H1N1 pandemic: financial impact, vaccination policies, and control measures implemented&lt;/IDText&gt;&lt;DisplayText&gt;(24)&lt;/DisplayText&gt;&lt;record&gt;&lt;dates&gt;&lt;pub-dates&gt;&lt;date&gt;Jun&lt;/date&gt;&lt;/pub-dates&gt;&lt;year&gt;2013&lt;/year&gt;&lt;/dates&gt;&lt;keywords&gt;&lt;keyword&gt;Adult&lt;/keyword&gt;&lt;keyword&gt;Commerce/*economics&lt;/keyword&gt;&lt;keyword&gt;Female&lt;/keyword&gt;&lt;keyword&gt;*Health Care Costs&lt;/keyword&gt;&lt;keyword&gt;Humans&lt;/keyword&gt;&lt;keyword&gt;Influenza A Virus, H1N1 Subtype&lt;/keyword&gt;&lt;keyword&gt;Influenza, Human/*economics/*epidemiology/prevention &amp;amp; control&lt;/keyword&gt;&lt;keyword&gt;Logistic Models&lt;/keyword&gt;&lt;keyword&gt;Male&lt;/keyword&gt;&lt;keyword&gt;Middle Aged&lt;/keyword&gt;&lt;keyword&gt;Pandemics/*economics&lt;/keyword&gt;&lt;keyword&gt;Surveys and Questionnaires&lt;/keyword&gt;&lt;keyword&gt;United States/epidemiology&lt;/keyword&gt;&lt;keyword&gt;Vaccination/*economics&lt;/keyword&gt;&lt;/keywords&gt;&lt;isbn&gt;0196-6553&lt;/isbn&gt;&lt;titles&gt;&lt;title&gt;Health care versus non-health care businesses&amp;apos; experiences during the 2009 H1N1 pandemic: financial impact, vaccination policies, and control measures implemented&lt;/title&gt;&lt;secondary-title&gt;Am J Infect Control&lt;/secondary-title&gt;&lt;/titles&gt;&lt;pages&gt;e49-54&lt;/pages&gt;&lt;number&gt;6&lt;/number&gt;&lt;contributors&gt;&lt;authors&gt;&lt;author&gt;Rebmann, T.&lt;/author&gt;&lt;author&gt;Wang, J.&lt;/author&gt;&lt;author&gt;Swick, Z.&lt;/author&gt;&lt;author&gt;Reddick, D.&lt;/author&gt;&lt;author&gt;Minden-Birkenmaier, C.&lt;/author&gt;&lt;/authors&gt;&lt;/contributors&gt;&lt;edition&gt;2013/02/05&lt;/edition&gt;&lt;language&gt;eng&lt;/language&gt;&lt;added-date format="utc"&gt;1612965680&lt;/added-date&gt;&lt;ref-type name="Journal Article"&gt;17&lt;/ref-type&gt;&lt;auth-address&gt;Institute of Biosecurity, Saint Louis University, School of Public Health, St. Louis, MO, 63104, USA. rebmannt@slu.edu&lt;/auth-address&gt;&lt;remote-database-provider&gt;NLM&lt;/remote-database-provider&gt;&lt;rec-number&gt;51872&lt;/rec-number&gt;&lt;last-updated-date format="utc"&gt;1612965680&lt;/last-updated-date&gt;&lt;accession-num&gt;23374539&lt;/accession-num&gt;&lt;electronic-resource-num&gt;10.1016/j.ajic.2012.09.012&lt;/electronic-resource-num&gt;&lt;volume&gt;41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F3C06BB" w14:textId="15D4AD74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CDB1FD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D60F76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4C013AFC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6640B15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RP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5ADFF74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71; 21- &gt;61: 7.2%; 83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D1E19C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1N1 influenza</w:t>
            </w:r>
          </w:p>
        </w:tc>
      </w:tr>
      <w:tr w:rsidR="0010271E" w:rsidRPr="00E901D3" w14:paraId="15570CC1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EA331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9C0C420" w14:textId="14650DD9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ang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Wang&lt;/Author&gt;&lt;Year&gt;2012&lt;/Year&gt;&lt;IDText&gt;</w:instrText>
            </w:r>
            <w:r w:rsidRPr="0010271E">
              <w:rPr>
                <w:rFonts w:eastAsia="MS Gothic" w:cstheme="minorHAnsi"/>
              </w:rPr>
              <w:instrText>广州市三甲医院</w:instrText>
            </w:r>
            <w:r w:rsidRPr="0010271E">
              <w:rPr>
                <w:rFonts w:eastAsia="Microsoft JhengHei" w:cstheme="minorHAnsi"/>
              </w:rPr>
              <w:instrText>护士流感样病例流行病学研究</w:instrText>
            </w:r>
            <w:r w:rsidRPr="0010271E">
              <w:rPr>
                <w:rFonts w:cstheme="minorHAnsi"/>
              </w:rPr>
              <w:instrText xml:space="preserve"> (An Epidemiological Study on Influenza-like Cases among Nurses in Guangzhou&amp;apos;s Tier 3 Hospitals)&lt;/IDText&gt;&lt;DisplayText&gt;(49)&lt;/DisplayText&gt;&lt;record&gt;&lt;titles&gt;&lt;title&gt;</w:instrText>
            </w:r>
            <w:r w:rsidRPr="0010271E">
              <w:rPr>
                <w:rFonts w:eastAsia="MS Gothic" w:cstheme="minorHAnsi"/>
              </w:rPr>
              <w:instrText>广州市三甲医院</w:instrText>
            </w:r>
            <w:r w:rsidRPr="0010271E">
              <w:rPr>
                <w:rFonts w:eastAsia="Microsoft JhengHei" w:cstheme="minorHAnsi"/>
              </w:rPr>
              <w:instrText>护士流感样病例流行病学研究</w:instrText>
            </w:r>
            <w:r w:rsidRPr="0010271E">
              <w:rPr>
                <w:rFonts w:cstheme="minorHAnsi"/>
              </w:rPr>
              <w:instrText xml:space="preserve"> (An Epidemiological Study on Influenza-like Cases among Nurses in Guangzhou&amp;apos;s Tier 3 Hospitals)&lt;/title&gt;&lt;secondary-title&gt;</w:instrText>
            </w:r>
            <w:r w:rsidRPr="0010271E">
              <w:rPr>
                <w:rFonts w:eastAsia="MS Gothic" w:cstheme="minorHAnsi"/>
              </w:rPr>
              <w:instrText>吉林医学</w:instrText>
            </w:r>
            <w:r w:rsidRPr="0010271E">
              <w:rPr>
                <w:rFonts w:cstheme="minorHAnsi"/>
              </w:rPr>
              <w:instrText xml:space="preserve"> (Jilin Medical Journal)&lt;/secondary-title&gt;&lt;/titles&gt;&lt;pages&gt;4579-4580&lt;/pages&gt;&lt;number&gt;21&lt;/number&gt;&lt;contributors&gt;&lt;authors&gt;&lt;author&gt;Wang, Peng (</w:instrText>
            </w:r>
            <w:r w:rsidRPr="0010271E">
              <w:rPr>
                <w:rFonts w:eastAsia="MS Gothic" w:cstheme="minorHAnsi"/>
              </w:rPr>
              <w:instrText>王</w:instrText>
            </w:r>
            <w:r w:rsidRPr="0010271E">
              <w:rPr>
                <w:rFonts w:cstheme="minorHAnsi"/>
              </w:rPr>
              <w:instrText xml:space="preserve"> </w:instrText>
            </w:r>
            <w:r w:rsidRPr="0010271E">
              <w:rPr>
                <w:rFonts w:eastAsia="Microsoft JhengHei" w:cstheme="minorHAnsi"/>
              </w:rPr>
              <w:instrText>鹏</w:instrText>
            </w:r>
            <w:r w:rsidRPr="0010271E">
              <w:rPr>
                <w:rFonts w:cstheme="minorHAnsi"/>
              </w:rPr>
              <w:instrText>)&lt;/author&gt;&lt;author&gt;Dong, Wei (</w:instrText>
            </w:r>
            <w:r w:rsidRPr="0010271E">
              <w:rPr>
                <w:rFonts w:eastAsia="MS Gothic" w:cstheme="minorHAnsi"/>
              </w:rPr>
              <w:instrText>董</w:instrText>
            </w:r>
            <w:r w:rsidRPr="0010271E">
              <w:rPr>
                <w:rFonts w:cstheme="minorHAnsi"/>
              </w:rPr>
              <w:instrText xml:space="preserve"> </w:instrText>
            </w:r>
            <w:r w:rsidRPr="0010271E">
              <w:rPr>
                <w:rFonts w:eastAsia="MS Gothic" w:cstheme="minorHAnsi"/>
              </w:rPr>
              <w:instrText>薇</w:instrText>
            </w:r>
            <w:r w:rsidRPr="0010271E">
              <w:rPr>
                <w:rFonts w:cstheme="minorHAnsi"/>
              </w:rPr>
              <w:instrText>)&lt;/author&gt;&lt;author&gt;Yang, Shaojiang (</w:instrText>
            </w:r>
            <w:r w:rsidRPr="0010271E">
              <w:rPr>
                <w:rFonts w:eastAsia="Microsoft JhengHei" w:cstheme="minorHAnsi"/>
              </w:rPr>
              <w:instrText>杨少江</w:instrText>
            </w:r>
            <w:r w:rsidRPr="0010271E">
              <w:rPr>
                <w:rFonts w:cstheme="minorHAnsi"/>
              </w:rPr>
              <w:instrText>)&lt;/author&gt;&lt;/authors&gt;&lt;/contributors&gt;&lt;added-date format="utc"&gt;1614073079&lt;/added-date&gt;&lt;ref-type name="Journal Article"&gt;17&lt;/ref-type&gt;&lt;dates&gt;&lt;year&gt;2012&lt;/year&gt;&lt;/dates&gt;&lt;rec-number&gt;51912&lt;/rec-number&gt;&lt;last-updated-date format="utc"&gt;1614073079&lt;/last-updated-date&gt;&lt;volume&gt;33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E71687">
              <w:rPr>
                <w:rFonts w:cstheme="minorHAnsi"/>
                <w:noProof/>
              </w:rPr>
              <w:t>[5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3AB7D33A" w14:textId="025B0AFA" w:rsidR="00F02777" w:rsidRPr="0010271E" w:rsidRDefault="00F0277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92F1CE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F75AD8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408EF06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46AA846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urse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6A53D9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36; M = 28.5; 94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C3917E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6308A55E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910A0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6524EB5A" w14:textId="2416746F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artinez and Ferreira</w:t>
            </w:r>
            <w:r w:rsidR="00F02777">
              <w:rPr>
                <w:rFonts w:cstheme="minorHAnsi"/>
              </w:rPr>
              <w:t>,</w:t>
            </w:r>
            <w:r w:rsidR="00863805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artinez&lt;/Author&gt;&lt;Year&gt;2012&lt;/Year&gt;&lt;IDText&gt;Sick at work: presenteeism among nurses in a Portuguese public hospital&lt;/IDText&gt;&lt;DisplayText&gt;(54)&lt;/DisplayText&gt;&lt;record&gt;&lt;dates&gt;&lt;pub-dates&gt;&lt;date&gt;Oct&lt;/date&gt;&lt;/pub-dates&gt;&lt;year&gt;2012&lt;/year&gt;&lt;/dates&gt;&lt;keywords&gt;&lt;keyword&gt;*Absenteeism&lt;/keyword&gt;&lt;keyword&gt;Adult&lt;/keyword&gt;&lt;keyword&gt;*Efficiency&lt;/keyword&gt;&lt;keyword&gt;Female&lt;/keyword&gt;&lt;keyword&gt;Health Status&lt;/keyword&gt;&lt;keyword&gt;Humans&lt;/keyword&gt;&lt;keyword&gt;Male&lt;/keyword&gt;&lt;keyword&gt;Middle Aged&lt;/keyword&gt;&lt;keyword&gt;Nurses/*psychology&lt;/keyword&gt;&lt;keyword&gt;Portugal&lt;/keyword&gt;&lt;keyword&gt;Sex Factors&lt;/keyword&gt;&lt;keyword&gt;*Sick Leave&lt;/keyword&gt;&lt;keyword&gt;Surveys and Questionnaires&lt;/keyword&gt;&lt;keyword&gt;Workplace/*psychology&lt;/keyword&gt;&lt;/keywords&gt;&lt;isbn&gt;1532-3005&lt;/isbn&gt;&lt;titles&gt;&lt;title&gt;Sick at work: presenteeism among nurses in a Portuguese public hospital&lt;/title&gt;&lt;secondary-title&gt;Stress Health&lt;/secondary-title&gt;&lt;/titles&gt;&lt;pages&gt;297-304&lt;/pages&gt;&lt;number&gt;4&lt;/number&gt;&lt;contributors&gt;&lt;authors&gt;&lt;author&gt;Martinez, L. F.&lt;/author&gt;&lt;author&gt;Ferreira, A. I.&lt;/author&gt;&lt;/authors&gt;&lt;/contributors&gt;&lt;edition&gt;2012/01/28&lt;/edition&gt;&lt;language&gt;eng&lt;/language&gt;&lt;added-date format="utc"&gt;1612965681&lt;/added-date&gt;&lt;ref-type name="Journal Article"&gt;17&lt;/ref-type&gt;&lt;auth-address&gt;ISCTE-University Institute of Lisbon (Portugal), Business Research Unit, Lisboa, Portugal. Luis.Martinez@iscte.pt&lt;/auth-address&gt;&lt;remote-database-provider&gt;NLM&lt;/remote-database-provider&gt;&lt;rec-number&gt;51873&lt;/rec-number&gt;&lt;last-updated-date format="utc"&gt;1612965681&lt;/last-updated-date&gt;&lt;accession-num&gt;22282226&lt;/accession-num&gt;&lt;electronic-resource-num&gt;10.1002/smi.1432&lt;/electronic-resource-num&gt;&lt;volume&gt;2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7066DC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23B6892" w14:textId="39C21178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5C27665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ortugal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6E8D94A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488DD43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041234B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urse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497E27C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96; M = 35.7; 72.3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7C9C7F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Breath infections</w:t>
            </w:r>
          </w:p>
        </w:tc>
      </w:tr>
      <w:tr w:rsidR="0010271E" w:rsidRPr="00E901D3" w14:paraId="63103F85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DBCFD29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648EAF5" w14:textId="0DB04D73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ena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Jena&lt;/Author&gt;&lt;Year&gt;2012&lt;/Year&gt;&lt;IDText&gt;Why physicians work when sick&lt;/IDText&gt;&lt;DisplayText&gt;(37)&lt;/DisplayText&gt;&lt;record&gt;&lt;dates&gt;&lt;pub-dates&gt;&lt;date&gt;Jul 23&lt;/date&gt;&lt;/pub-dates&gt;&lt;year&gt;2012&lt;/year&gt;&lt;/dates&gt;&lt;keywords&gt;&lt;keyword&gt;Cross Infection/*transmission&lt;/keyword&gt;&lt;keyword&gt;Female&lt;/keyword&gt;&lt;keyword&gt;Humans&lt;/keyword&gt;&lt;keyword&gt;Internship and Residency&lt;/keyword&gt;&lt;keyword&gt;Male&lt;/keyword&gt;&lt;keyword&gt;Physician&amp;apos;s Role/*psychology&lt;/keyword&gt;&lt;keyword&gt;Sick Leave&lt;/keyword&gt;&lt;keyword&gt;Workplace/psychology&lt;/keyword&gt;&lt;/keywords&gt;&lt;isbn&gt;0003-9926&lt;/isbn&gt;&lt;titles&gt;&lt;title&gt;Why physicians work when sick&lt;/title&gt;&lt;secondary-title&gt;Arch Intern Med&lt;/secondary-title&gt;&lt;/titles&gt;&lt;pages&gt;1107-8&lt;/pages&gt;&lt;number&gt;14&lt;/number&gt;&lt;contributors&gt;&lt;authors&gt;&lt;author&gt;Jena, A. B.&lt;/author&gt;&lt;author&gt;Meltzer, D. O.&lt;/author&gt;&lt;author&gt;Press, V. G.&lt;/author&gt;&lt;author&gt;Arora, V. M.&lt;/author&gt;&lt;/authors&gt;&lt;/contributors&gt;&lt;edition&gt;2012/06/20&lt;/edition&gt;&lt;language&gt;eng&lt;/language&gt;&lt;added-date format="utc"&gt;1612966586&lt;/added-date&gt;&lt;ref-type name="Journal Article"&gt;17&lt;/ref-type&gt;&lt;remote-database-provider&gt;NLM&lt;/remote-database-provider&gt;&lt;rec-number&gt;51874&lt;/rec-number&gt;&lt;last-updated-date format="utc"&gt;1612966586&lt;/last-updated-date&gt;&lt;accession-num&gt;22710803&lt;/accession-num&gt;&lt;electronic-resource-num&gt;10.1001/archinternmed.2012.1998&lt;/electronic-resource-num&gt;&lt;volume&gt;172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7E1DCB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266A836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F4014C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386A1AF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599A500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ident physician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0FFDCB0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50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662B04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Flu-like symptoms</w:t>
            </w:r>
          </w:p>
        </w:tc>
      </w:tr>
      <w:tr w:rsidR="0010271E" w:rsidRPr="00E901D3" w14:paraId="2FC761B5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61BAF8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1212562" w14:textId="62735442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Askarian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1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Askarian&lt;/Author&gt;&lt;Year&gt;2011&lt;/Year&gt;&lt;IDText&gt;Facilitators for influenza vaccination uptake in nurses at the Shiraz University of Medical Sciences&lt;/IDText&gt;&lt;DisplayText&gt;(44)&lt;/DisplayText&gt;&lt;record&gt;&lt;rec-number&gt;8581&lt;/rec-number&gt;&lt;foreign-keys&gt;&lt;key app="EN" db-id="raase29atsfz9neartppwt2awf9tw09aarsv" timestamp="1607372957" guid="5a43f9c6-357c-49b4-adb2-1706178e164f"&gt;8581&lt;/key&gt;&lt;/foreign-keys&gt;&lt;ref-type name="Journal Article"&gt;17&lt;/ref-type&gt;&lt;contributors&gt;&lt;authors&gt;&lt;author&gt;Askarian, M.&lt;/author&gt;&lt;author&gt;Khazaeipour, Z.&lt;/author&gt;&lt;author&gt;McLaws, M. L.&lt;/author&gt;&lt;/authors&gt;&lt;/contributors&gt;&lt;titles&gt;&lt;title&gt;Facilitators for influenza vaccination uptake in nurses at the Shiraz University of Medical Sciences&lt;/title&gt;&lt;secondary-title&gt;Public Health&lt;/secondary-title&gt;&lt;/titles&gt;&lt;periodical&gt;&lt;full-title&gt;Public Health&lt;/full-title&gt;&lt;/periodical&gt;&lt;pages&gt;512-517&lt;/pages&gt;&lt;volume&gt;125&lt;/volume&gt;&lt;number&gt;8&lt;/number&gt;&lt;keywords&gt;&lt;keyword&gt;Influenza immunization&lt;/keyword&gt;&lt;keyword&gt;Nurses&lt;/keyword&gt;&lt;keyword&gt;Vaccination&lt;/keyword&gt;&lt;/keywords&gt;&lt;dates&gt;&lt;year&gt;2011&lt;/year&gt;&lt;pub-dates&gt;&lt;date&gt;2011/08/01/&lt;/date&gt;&lt;/pub-dates&gt;&lt;/dates&gt;&lt;isbn&gt;0033-3506&lt;/isbn&gt;&lt;urls&gt;&lt;related-urls&gt;&lt;url&gt;http://www.sciencedirect.com/science/article/pii/S0033350611000850&lt;/url&gt;&lt;/related-urls&gt;&lt;/urls&gt;&lt;electronic-resource-num&gt;https://doi.org/10.1016/j.puhe.2011.03.012&lt;/electronic-resource-num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386003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  <w:t xml:space="preserve"> </w:t>
            </w:r>
          </w:p>
          <w:p w14:paraId="1D4E73EB" w14:textId="69D23AA8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65C1BE3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ran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4AAF9A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E38E16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ursing staff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272BDC7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67; MED = 29.8; 91.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B4EBD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67DBC1ED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FC19C0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87488AE" w14:textId="2FDE1A3F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Rousculp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Pr="0010271E">
              <w:rPr>
                <w:rFonts w:cstheme="minorHAnsi"/>
              </w:rPr>
              <w:t xml:space="preserve"> </w:t>
            </w:r>
            <w:r w:rsidR="00863805">
              <w:rPr>
                <w:rFonts w:cstheme="minorHAnsi"/>
              </w:rPr>
              <w:t>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Rousculp&lt;/Author&gt;&lt;Year&gt;2010&lt;/Year&gt;&lt;IDText&gt;Attending work while sick: Implication of flexible sick leave policies&lt;/IDText&gt;&lt;DisplayText&gt;(25)&lt;/DisplayText&gt;&lt;record&gt;&lt;rec-number&gt;8455&lt;/rec-number&gt;&lt;foreign-keys&gt;&lt;key app="EN" db-id="raase29atsfz9neartppwt2awf9tw09aarsv" timestamp="1593681257" guid="c94aa47a-db81-42e6-b1c4-17a509bcdf7c"&gt;8455&lt;/key&gt;&lt;/foreign-keys&gt;&lt;ref-type name="Journal Article"&gt;17&lt;/ref-type&gt;&lt;contributors&gt;&lt;authors&gt;&lt;author&gt;Rousculp, Matthew D.&lt;/author&gt;&lt;author&gt;Johnston, Stephen S.&lt;/author&gt;&lt;author&gt;Palmer, Liisa A.&lt;/author&gt;&lt;author&gt;Chu, Bong-Chul&lt;/author&gt;&lt;author&gt;Mahadevia, Parthiv J.&lt;/author&gt;&lt;author&gt;Nichol, Kristin L.&lt;/author&gt;&lt;/authors&gt;&lt;/contributors&gt;&lt;titles&gt;&lt;title&gt;Attending work while sick: Implication of flexible sick leave policies&lt;/title&gt;&lt;secondary-title&gt;Journal of occupational and environmental medicine (Online)&lt;/secondary-title&gt;&lt;/titles&gt;&lt;periodical&gt;&lt;full-title&gt;Journal of occupational and environmental medicine (Online)&lt;/full-title&gt;&lt;/periodical&gt;&lt;pages&gt;1009-1013&lt;/pages&gt;&lt;volume&gt;52&lt;/volume&gt;&lt;number&gt;10&lt;/number&gt;&lt;dates&gt;&lt;year&gt;2010&lt;/year&gt;&lt;/dates&gt;&lt;accession-num&gt;2010-21855-003&lt;/accession-num&gt;&lt;urls&gt;&lt;related-urls&gt;&lt;url&gt;https://ovidsp.ovid.com/ovidweb.cgi?T=JS&amp;amp;CSC=Y&amp;amp;NEWS=N&amp;amp;PAGE=fulltext&amp;amp;D=psyc7&amp;amp;AN=2010-21855-003&lt;/url&gt;&lt;url&gt;http://man-fe.hosted.exlibrisgroup.com/openurl/44MAN/44MAN_services_page?sid=OVID:psycdb&amp;amp;id=doi:10.1097%2FJOM.0b013e3181f43844&amp;amp;issn=1076-2752&amp;amp;isbn=&amp;amp;volume=52&amp;amp;issue=10&amp;amp;spage=1009&amp;amp;pages=1009-1013&amp;amp;date=2010&amp;amp;title=Journal+of+Occupational+and+Environmental+Medicine&amp;amp;atitle=Attending+work+while+sick%3A+Implication+of+flexible+sick+leave+policies.&amp;amp;aulast=Rousculp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9AC6250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55446E8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D5023B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BD0204C" w14:textId="7D8C1A19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Employees from </w:t>
            </w:r>
            <w:r w:rsidR="007E2281">
              <w:rPr>
                <w:rFonts w:cstheme="minorHAnsi"/>
              </w:rPr>
              <w:t>three</w:t>
            </w:r>
            <w:r w:rsidRPr="0010271E">
              <w:rPr>
                <w:rFonts w:cstheme="minorHAnsi"/>
              </w:rPr>
              <w:t xml:space="preserve"> US employers</w:t>
            </w:r>
          </w:p>
          <w:p w14:paraId="467780BE" w14:textId="17BCA9F0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7192E19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793; M = 40.7; 35.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AE6807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359AAEE7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AB99B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63585B4" w14:textId="5B651D14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verson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Iverson&lt;/Author&gt;&lt;Year&gt;2010&lt;/Year&gt;&lt;IDText&gt;The cumulative impact and associated costs of multiple health conditions on employee productivity&lt;/IDText&gt;&lt;DisplayText&gt;(55)&lt;/DisplayText&gt;&lt;record&gt;&lt;dates&gt;&lt;pub-dates&gt;&lt;date&gt;Dec&lt;/date&gt;&lt;/pub-dates&gt;&lt;year&gt;2010&lt;/year&gt;&lt;/dates&gt;&lt;keywords&gt;&lt;keyword&gt;Absenteeism&lt;/keyword&gt;&lt;keyword&gt;Adult&lt;/keyword&gt;&lt;keyword&gt;*Comorbidity&lt;/keyword&gt;&lt;keyword&gt;*Efficiency, Organizational&lt;/keyword&gt;&lt;keyword&gt;*Employment&lt;/keyword&gt;&lt;keyword&gt;Female&lt;/keyword&gt;&lt;keyword&gt;Germany/epidemiology&lt;/keyword&gt;&lt;keyword&gt;Health Status&lt;/keyword&gt;&lt;keyword&gt;Health Status Indicators&lt;/keyword&gt;&lt;keyword&gt;Humans&lt;/keyword&gt;&lt;keyword&gt;Male&lt;/keyword&gt;&lt;keyword&gt;Middle Aged&lt;/keyword&gt;&lt;keyword&gt;Sick Leave/statistics &amp;amp; numerical data&lt;/keyword&gt;&lt;keyword&gt;Surveys and Questionnaires&lt;/keyword&gt;&lt;/keywords&gt;&lt;isbn&gt;1076-2752&lt;/isbn&gt;&lt;titles&gt;&lt;title&gt;The cumulative impact and associated costs of multiple health conditions on employee productivity&lt;/title&gt;&lt;secondary-title&gt;J Occup Environ Med&lt;/secondary-title&gt;&lt;/titles&gt;&lt;pages&gt;1206-11&lt;/pages&gt;&lt;number&gt;12&lt;/number&gt;&lt;contributors&gt;&lt;authors&gt;&lt;author&gt;Iverson, D.&lt;/author&gt;&lt;author&gt;Lewis, K. L.&lt;/author&gt;&lt;author&gt;Caputi, P.&lt;/author&gt;&lt;author&gt;Knospe, S.&lt;/author&gt;&lt;/authors&gt;&lt;/contributors&gt;&lt;edition&gt;2010/12/03&lt;/edition&gt;&lt;language&gt;eng&lt;/language&gt;&lt;added-date format="utc"&gt;1612966587&lt;/added-date&gt;&lt;ref-type name="Journal Article"&gt;17&lt;/ref-type&gt;&lt;auth-address&gt;Illawarra Health and Medical Research Institute, University of Wollongong, New South Wales, Australia.&lt;/auth-address&gt;&lt;remote-database-provider&gt;NLM&lt;/remote-database-provider&gt;&lt;rec-number&gt;51876&lt;/rec-number&gt;&lt;last-updated-date format="utc"&gt;1612966587&lt;/last-updated-date&gt;&lt;accession-num&gt;21124241&lt;/accession-num&gt;&lt;electronic-resource-num&gt;10.1097/JOM.0b013e3181fd276a&lt;/electronic-resource-num&gt;&lt;volume&gt;52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7066DC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E57447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74E9C59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Germany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74D4B2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0AA72F15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Employees of a large multinational company</w:t>
            </w:r>
          </w:p>
          <w:p w14:paraId="7B4809C6" w14:textId="3A73E1B8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15ABFA8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667; &lt;30 - &gt;50; 55.9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B5C6D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influenza</w:t>
            </w:r>
          </w:p>
        </w:tc>
      </w:tr>
      <w:tr w:rsidR="0010271E" w:rsidRPr="00E901D3" w14:paraId="36CE2722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34AA9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1821996" w14:textId="15485AC3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ay et al</w:t>
            </w:r>
            <w:r w:rsidR="00F02777">
              <w:rPr>
                <w:rFonts w:cstheme="minorHAnsi"/>
              </w:rPr>
              <w:t xml:space="preserve">., </w:t>
            </w:r>
            <w:r w:rsidR="00863805">
              <w:rPr>
                <w:rFonts w:cstheme="minorHAnsi"/>
              </w:rPr>
              <w:t>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May&lt;/Author&gt;&lt;Year&gt;2010&lt;/Year&gt;&lt;IDText&gt;Assessing physicians&amp;apos; in training attitudes and behaviors during the 2009 H1N1 influenza season: a cross-sectional survey of medical students and residents in an urban academic setting&lt;/IDText&gt;&lt;DisplayText&gt;(26)&lt;/DisplayText&gt;&lt;record&gt;&lt;dates&gt;&lt;pub-dates&gt;&lt;date&gt;Sep&lt;/date&gt;&lt;/pub-dates&gt;&lt;year&gt;2010&lt;/year&gt;&lt;/dates&gt;&lt;urls&gt;&lt;related-urls&gt;&lt;url&gt;&amp;lt;Go to ISI&amp;gt;://WOS:000280976100004&lt;/url&gt;&lt;/related-urls&gt;&lt;/urls&gt;&lt;isbn&gt;1750-2640&lt;/isbn&gt;&lt;titles&gt;&lt;title&gt;Assessing physicians&amp;apos; in training attitudes and behaviors during the 2009 H1N1 influenza season: a cross-sectional survey of medical students and residents in an urban academic setting&lt;/title&gt;&lt;secondary-title&gt;Influenza and Other Respiratory Viruses&lt;/secondary-title&gt;&lt;/titles&gt;&lt;pages&gt;267-275&lt;/pages&gt;&lt;number&gt;5&lt;/number&gt;&lt;contributors&gt;&lt;authors&gt;&lt;author&gt;May, L.&lt;/author&gt;&lt;author&gt;Katz, R.&lt;/author&gt;&lt;author&gt;Johnston, L.&lt;/author&gt;&lt;author&gt;Sanza, M.&lt;/author&gt;&lt;author&gt;Petinaux, B.&lt;/author&gt;&lt;/authors&gt;&lt;/contributors&gt;&lt;added-date format="utc"&gt;1610119129&lt;/added-date&gt;&lt;ref-type name="Journal Article"&gt;17&lt;/ref-type&gt;&lt;rec-number&gt;11508&lt;/rec-number&gt;&lt;last-updated-date format="utc"&gt;1611134180&lt;/last-updated-date&gt;&lt;accession-num&gt;WOS:000280976100004&lt;/accession-num&gt;&lt;electronic-resource-num&gt;10.1111/j.1750-2659.2010.00151.x&lt;/electronic-resource-num&gt;&lt;volume&gt;4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171C4D1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3C6044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EA010D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25394268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edical students and residents at an urban institution</w:t>
            </w:r>
          </w:p>
          <w:p w14:paraId="6DB295D1" w14:textId="4AC5E6EF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772A55FA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67; M = 31; 50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315D1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47162899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DC01806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6D665B65" w14:textId="7C9E8CED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Gudgeon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Gudgeon&lt;/Author&gt;&lt;Year&gt;2009&lt;/Year&gt;&lt;IDText&gt;Do you come to work with a respiratory tract infection?&lt;/IDText&gt;&lt;DisplayText&gt;(27)&lt;/DisplayText&gt;&lt;record&gt;&lt;dates&gt;&lt;pub-dates&gt;&lt;date&gt;Jun&lt;/date&gt;&lt;/pub-dates&gt;&lt;year&gt;2009&lt;/year&gt;&lt;/dates&gt;&lt;keywords&gt;&lt;keyword&gt;Absenteeism&lt;/keyword&gt;&lt;keyword&gt;*Attitude of Health Personnel&lt;/keyword&gt;&lt;keyword&gt;*Attitude to Health&lt;/keyword&gt;&lt;keyword&gt;Humans&lt;/keyword&gt;&lt;keyword&gt;Internal Medicine/statistics &amp;amp; numerical data&lt;/keyword&gt;&lt;keyword&gt;Internship and Residency/statistics &amp;amp; numerical data&lt;/keyword&gt;&lt;keyword&gt;*Physician Impairment&lt;/keyword&gt;&lt;keyword&gt;Respiratory Tract Infections/prevention &amp;amp; control/*psychology/transmission&lt;/keyword&gt;&lt;keyword&gt;Sick Leave&lt;/keyword&gt;&lt;keyword&gt;Specialties, Surgical/statistics &amp;amp; numerical data&lt;/keyword&gt;&lt;keyword&gt;Students, Medical/psychology&lt;/keyword&gt;&lt;/keywords&gt;&lt;isbn&gt;1351-0711&lt;/isbn&gt;&lt;titles&gt;&lt;title&gt;Do you come to work with a respiratory tract infection?&lt;/title&gt;&lt;secondary-title&gt;Occup Environ Med&lt;/secondary-title&gt;&lt;/titles&gt;&lt;pages&gt;424&lt;/pages&gt;&lt;number&gt;6&lt;/number&gt;&lt;contributors&gt;&lt;authors&gt;&lt;author&gt;Gudgeon, P.&lt;/author&gt;&lt;author&gt;Wells, D. A.&lt;/author&gt;&lt;author&gt;Baerlocher, M. O.&lt;/author&gt;&lt;author&gt;Detsky, A. S.&lt;/author&gt;&lt;/authors&gt;&lt;/contributors&gt;&lt;edition&gt;2009/05/20&lt;/edition&gt;&lt;language&gt;eng&lt;/language&gt;&lt;added-date format="utc"&gt;1612966587&lt;/added-date&gt;&lt;ref-type name="Journal Article"&gt;17&lt;/ref-type&gt;&lt;remote-database-provider&gt;NLM&lt;/remote-database-provider&gt;&lt;rec-number&gt;51878&lt;/rec-number&gt;&lt;last-updated-date format="utc"&gt;1612966587&lt;/last-updated-date&gt;&lt;accession-num&gt;19451145&lt;/accession-num&gt;&lt;electronic-resource-num&gt;10.1136/oem.2008.043927&lt;/electronic-resource-num&gt;&lt;volume&gt;66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2</w:t>
            </w:r>
            <w:r w:rsidR="00375ADC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ACD1AE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anad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98D779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4330CE3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aff and students from the University of Toronto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4264EEF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49 medical students, 317 residents, 202 physicians; nr; nr</w:t>
            </w:r>
          </w:p>
          <w:p w14:paraId="3530A71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687E98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TI</w:t>
            </w:r>
          </w:p>
        </w:tc>
      </w:tr>
      <w:tr w:rsidR="0010271E" w:rsidRPr="00E901D3" w14:paraId="34643B76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203F89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0C7D9342" w14:textId="77B8C499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Nichol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Nichol&lt;/Author&gt;&lt;Year&gt;2009&lt;/Year&gt;&lt;IDText&gt;Burden of influenza-like illness and effectiveness of influenza vaccination among working adults aged 50-64 years&lt;/IDText&gt;&lt;DisplayText&gt;(28)&lt;/DisplayText&gt;&lt;record&gt;&lt;dates&gt;&lt;pub-dates&gt;&lt;date&gt;Feb 1&lt;/date&gt;&lt;/pub-dates&gt;&lt;year&gt;2009&lt;/year&gt;&lt;/dates&gt;&lt;keywords&gt;&lt;keyword&gt;Cohort Studies&lt;/keyword&gt;&lt;keyword&gt;Delivery of Health Care/statistics &amp;amp; numerical data&lt;/keyword&gt;&lt;keyword&gt;Efficiency&lt;/keyword&gt;&lt;keyword&gt;Female&lt;/keyword&gt;&lt;keyword&gt;Humans&lt;/keyword&gt;&lt;keyword&gt;Influenza Vaccines/*immunology&lt;/keyword&gt;&lt;keyword&gt;Influenza, Human/*epidemiology/*prevention &amp;amp; control&lt;/keyword&gt;&lt;keyword&gt;Male&lt;/keyword&gt;&lt;keyword&gt;Middle Aged&lt;/keyword&gt;&lt;keyword&gt;Minnesota/epidemiology&lt;/keyword&gt;&lt;keyword&gt;Prospective Studies&lt;/keyword&gt;&lt;keyword&gt;Sick Leave/statistics &amp;amp; numerical data&lt;/keyword&gt;&lt;keyword&gt;Vaccination/*statistics &amp;amp; numerical data&lt;/keyword&gt;&lt;/keywords&gt;&lt;isbn&gt;1058-4838&lt;/isbn&gt;&lt;titles&gt;&lt;title&gt;Burden of influenza-like illness and effectiveness of influenza vaccination among working adults aged 50-64 years&lt;/title&gt;&lt;secondary-title&gt;Clin Infect Dis&lt;/secondary-title&gt;&lt;/titles&gt;&lt;pages&gt;292-8&lt;/pages&gt;&lt;number&gt;3&lt;/number&gt;&lt;contributors&gt;&lt;authors&gt;&lt;author&gt;Nichol, K. L.&lt;/author&gt;&lt;author&gt;D&amp;apos;Heilly, S. J.&lt;/author&gt;&lt;author&gt;Greenberg, M. E.&lt;/author&gt;&lt;author&gt;Ehlinger, E.&lt;/author&gt;&lt;/authors&gt;&lt;/contributors&gt;&lt;edition&gt;2009/01/01&lt;/edition&gt;&lt;language&gt;eng&lt;/language&gt;&lt;added-date format="utc"&gt;1612537610&lt;/added-date&gt;&lt;ref-type name="Journal Article"&gt;17&lt;/ref-type&gt;&lt;auth-address&gt;Research Service, Minneapolis Veterans Affairs Medical Center, Minneapolis, MN 55417, USA. nicho014@umn.edu&lt;/auth-address&gt;&lt;remote-database-provider&gt;NLM&lt;/remote-database-provider&gt;&lt;rec-number&gt;51456&lt;/rec-number&gt;&lt;last-updated-date format="utc"&gt;1612537647&lt;/last-updated-date&gt;&lt;accession-num&gt;19115970&lt;/accession-num&gt;&lt;electronic-resource-num&gt;10.1086/595842&lt;/electronic-resource-num&gt;&lt;volume&gt;4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375ADC">
              <w:rPr>
                <w:rFonts w:cstheme="minorHAnsi"/>
                <w:noProof/>
              </w:rPr>
              <w:t>30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48324F53" w14:textId="03C08A12" w:rsidR="00F02777" w:rsidRPr="0010271E" w:rsidRDefault="00F02777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4D19F3DA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7ACBDB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8F73FA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Employees of the University of Minnesota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005163E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97; 50-64; 77.5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D7248E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28E77ADC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49E8C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274A62A" w14:textId="63AFAA8B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Ji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Ji&lt;/Author&gt;&lt;Year&gt;2008&lt;/Year&gt;&lt;IDText&gt;</w:instrText>
            </w:r>
            <w:r w:rsidRPr="0010271E">
              <w:rPr>
                <w:rFonts w:eastAsia="MS Gothic" w:cstheme="minorHAnsi"/>
              </w:rPr>
              <w:instrText>呼吸内科医</w:instrText>
            </w:r>
            <w:r w:rsidRPr="0010271E">
              <w:rPr>
                <w:rFonts w:eastAsia="Microsoft JhengHei" w:cstheme="minorHAnsi"/>
              </w:rPr>
              <w:instrText>护人员医院呼吸道感染的因素分析及对策</w:instrText>
            </w:r>
            <w:r w:rsidRPr="0010271E">
              <w:rPr>
                <w:rFonts w:cstheme="minorHAnsi"/>
              </w:rPr>
              <w:instrText xml:space="preserve"> (Analysis of factors and measures for hospital respiratory tract infection of medical staff in department of respiratory medicine)&lt;/IDText&gt;&lt;DisplayText&gt;(47)&lt;/DisplayText&gt;&lt;record&gt;&lt;titles&gt;&lt;title&gt;</w:instrText>
            </w:r>
            <w:r w:rsidRPr="0010271E">
              <w:rPr>
                <w:rFonts w:eastAsia="MS Gothic" w:cstheme="minorHAnsi"/>
              </w:rPr>
              <w:instrText>呼吸内科医</w:instrText>
            </w:r>
            <w:r w:rsidRPr="0010271E">
              <w:rPr>
                <w:rFonts w:eastAsia="Microsoft JhengHei" w:cstheme="minorHAnsi"/>
              </w:rPr>
              <w:instrText>护人员医院呼吸道感染的因素分析及对策</w:instrText>
            </w:r>
            <w:r w:rsidRPr="0010271E">
              <w:rPr>
                <w:rFonts w:cstheme="minorHAnsi"/>
              </w:rPr>
              <w:instrText xml:space="preserve"> (Analysis of factors and measures for hospital respiratory tract infection of medical staff in department of respiratory medicine)&lt;/title&gt;&lt;secondary-title&gt;</w:instrText>
            </w:r>
            <w:r w:rsidRPr="0010271E">
              <w:rPr>
                <w:rFonts w:eastAsia="Microsoft JhengHei" w:cstheme="minorHAnsi"/>
              </w:rPr>
              <w:instrText>齐鲁护理杂志</w:instrText>
            </w:r>
            <w:r w:rsidRPr="0010271E">
              <w:rPr>
                <w:rFonts w:cstheme="minorHAnsi"/>
              </w:rPr>
              <w:instrText xml:space="preserve"> (Journal of Qilu Nursing)&lt;/secondary-title&gt;&lt;/titles&gt;&lt;pages&gt;122-123&lt;/pages&gt;&lt;number&gt;23&lt;/number&gt;&lt;contributors&gt;&lt;authors&gt;&lt;author&gt;Ji, Fengmin (</w:instrText>
            </w:r>
            <w:r w:rsidRPr="0010271E">
              <w:rPr>
                <w:rFonts w:eastAsia="MS Gothic" w:cstheme="minorHAnsi"/>
              </w:rPr>
              <w:instrText>季</w:instrText>
            </w:r>
            <w:r w:rsidRPr="0010271E">
              <w:rPr>
                <w:rFonts w:eastAsia="Microsoft JhengHei" w:cstheme="minorHAnsi"/>
              </w:rPr>
              <w:instrText>风敏</w:instrText>
            </w:r>
            <w:r w:rsidRPr="0010271E">
              <w:rPr>
                <w:rFonts w:cstheme="minorHAnsi"/>
              </w:rPr>
              <w:instrText>)&lt;/author&gt;&lt;author&gt;Sun, Jihua (</w:instrText>
            </w:r>
            <w:r w:rsidRPr="0010271E">
              <w:rPr>
                <w:rFonts w:eastAsia="Microsoft JhengHei" w:cstheme="minorHAnsi"/>
              </w:rPr>
              <w:instrText>孙秀华</w:instrText>
            </w:r>
            <w:r w:rsidRPr="0010271E">
              <w:rPr>
                <w:rFonts w:cstheme="minorHAnsi"/>
              </w:rPr>
              <w:instrText>)&lt;/author&gt;&lt;author&gt;Shang, Shuping (</w:instrText>
            </w:r>
            <w:r w:rsidRPr="0010271E">
              <w:rPr>
                <w:rFonts w:eastAsia="MS Gothic" w:cstheme="minorHAnsi"/>
              </w:rPr>
              <w:instrText>尚淑平</w:instrText>
            </w:r>
            <w:r w:rsidRPr="0010271E">
              <w:rPr>
                <w:rFonts w:cstheme="minorHAnsi"/>
              </w:rPr>
              <w:instrText>)&lt;/author&gt;&lt;/authors&gt;&lt;/contributors&gt;&lt;added-date format="utc"&gt;1614073079&lt;/added-date&gt;&lt;ref-type name="Journal Article"&gt;17&lt;/ref-type&gt;&lt;dates&gt;&lt;year&gt;2008&lt;/year&gt;&lt;/dates&gt;&lt;rec-number&gt;51910&lt;/rec-number&gt;&lt;last-updated-date format="utc"&gt;1614073079&lt;/last-updated-date&gt;&lt;volume&gt;14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E71687">
              <w:rPr>
                <w:rFonts w:cstheme="minorHAnsi"/>
                <w:noProof/>
              </w:rPr>
              <w:t>9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0175AB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B0121C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672F5222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piratory internal medicine healthcare workers</w:t>
            </w:r>
          </w:p>
          <w:p w14:paraId="0579F21E" w14:textId="20B5529F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324A111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405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7D541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pper respiratory tract infection</w:t>
            </w:r>
          </w:p>
          <w:p w14:paraId="090F3EC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40C103AA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361105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DBD4302" w14:textId="571365A5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Ablah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 xml:space="preserve">., </w:t>
            </w:r>
            <w:r w:rsidR="00863805">
              <w:rPr>
                <w:rFonts w:cstheme="minorHAnsi"/>
              </w:rPr>
              <w:t>200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BYmxhaDwvQXV0aG9yPjxZZWFyPjIwMDg8L1llYXI+PElE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375ADC">
              <w:rPr>
                <w:rFonts w:cstheme="minorHAnsi"/>
                <w:noProof/>
              </w:rPr>
              <w:t>31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0C0764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28721E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352C116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from companies represented by the Sedgwick County Pandemic Influenza Workgroup</w:t>
            </w:r>
          </w:p>
          <w:p w14:paraId="76A473A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1DF4F82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485; &lt;30- &gt;60; 72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E1A69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47459DBD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B6608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AA31296" w14:textId="0B46ED4C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Fernando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GZXJuYW5kbzwvQXV0aG9yPjxZZWFyPjIwMTc8L1llYXI+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386003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1D0CC6A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ri Lank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0E2DDD6C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1094292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aff at the headquarters of a multinational firm</w:t>
            </w:r>
          </w:p>
          <w:p w14:paraId="1EFBFB3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43E02C7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50; &lt;30- &gt;50; 22.5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179F4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influenza</w:t>
            </w:r>
          </w:p>
        </w:tc>
      </w:tr>
      <w:tr w:rsidR="0010271E" w:rsidRPr="00E901D3" w14:paraId="0650799C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4C131A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129BA7C5" w14:textId="1C387272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LaVela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MYVZlbGE8L0F1dGhvcj48WWVhcj4yMDA3PC9ZZWFyPjxJ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375ADC">
              <w:rPr>
                <w:rFonts w:cstheme="minorHAnsi"/>
                <w:noProof/>
              </w:rPr>
              <w:t>2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87FF5F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600B4CC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C8C947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41C55575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 at spinal cord injury centres</w:t>
            </w:r>
          </w:p>
          <w:p w14:paraId="28280826" w14:textId="1D6EE148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22CD63C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753; &lt;25- &gt;65; 73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78EE0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piratory infection</w:t>
            </w:r>
          </w:p>
        </w:tc>
      </w:tr>
      <w:tr w:rsidR="0010271E" w:rsidRPr="00E901D3" w14:paraId="7A99D029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855FAD6" w14:textId="77777777" w:rsidR="0010271E" w:rsidRPr="0010271E" w:rsidRDefault="0010271E" w:rsidP="0010271E">
            <w:pPr>
              <w:rPr>
                <w:rFonts w:cstheme="minorHAnsi"/>
              </w:rPr>
            </w:pPr>
            <w:r w:rsidRPr="0010271E">
              <w:rPr>
                <w:rFonts w:cstheme="minorHAnsi"/>
              </w:rPr>
              <w:t>Going to work with history of exposure to an RID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5DC7BA" w14:textId="1C7D83AD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De </w:t>
            </w:r>
            <w:proofErr w:type="spellStart"/>
            <w:r w:rsidRPr="0010271E">
              <w:rPr>
                <w:rFonts w:cstheme="minorHAnsi"/>
              </w:rPr>
              <w:t>Perio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2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ZSBQZXJpbzwvQXV0aG9yPjxZZWFyPjIwMTQ8L1llYXI+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BD4C49">
              <w:rPr>
                <w:rFonts w:cstheme="minorHAnsi"/>
                <w:noProof/>
              </w:rPr>
              <w:t>3</w:t>
            </w:r>
            <w:r w:rsidR="00375ADC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7584C12D" w14:textId="5385DC35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F3C89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342C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4F44ED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Trainee physicians</w:t>
            </w:r>
          </w:p>
          <w:p w14:paraId="320520FD" w14:textId="4A6C3C39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CF495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88; MED = 30; 35</w:t>
            </w:r>
          </w:p>
        </w:tc>
        <w:tc>
          <w:tcPr>
            <w:tcW w:w="2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D4C02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H1N1 or ILI</w:t>
            </w:r>
          </w:p>
        </w:tc>
      </w:tr>
      <w:tr w:rsidR="0010271E" w:rsidRPr="00E901D3" w14:paraId="7FBB8B68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9D3BEFC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4B52C0C2" w14:textId="2DA8E3F9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almer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QYWxtZXI8L0F1dGhvcj48WWVhcj4yMDEwPC9ZZWFyPjxJ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156F05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0B9AC0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2E08F19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rospective Cohort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2829FDE9" w14:textId="1C502B7B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Employees from </w:t>
            </w:r>
            <w:r w:rsidR="008A5902">
              <w:rPr>
                <w:rFonts w:cstheme="minorHAnsi"/>
              </w:rPr>
              <w:t>three</w:t>
            </w:r>
            <w:r w:rsidRPr="0010271E">
              <w:rPr>
                <w:rFonts w:cstheme="minorHAnsi"/>
              </w:rPr>
              <w:t xml:space="preserve"> large U.S. companies, who had at least one child at home</w:t>
            </w:r>
          </w:p>
          <w:p w14:paraId="6DFEA05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5C5B365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2013; M = 41.7; 31.3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240EC7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RI</w:t>
            </w:r>
          </w:p>
        </w:tc>
      </w:tr>
      <w:tr w:rsidR="0010271E" w:rsidRPr="00E901D3" w14:paraId="69916429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58E0053F" w14:textId="26A3062D" w:rsidR="0010271E" w:rsidRPr="0010271E" w:rsidRDefault="001F4E33" w:rsidP="0010271E">
            <w:pPr>
              <w:rPr>
                <w:rFonts w:cstheme="minorHAnsi"/>
              </w:rPr>
            </w:pPr>
            <w:r>
              <w:rPr>
                <w:rFonts w:cstheme="minorHAnsi"/>
              </w:rPr>
              <w:t>Intention</w:t>
            </w:r>
            <w:r w:rsidR="0010271E" w:rsidRPr="0010271E">
              <w:rPr>
                <w:rFonts w:cstheme="minorHAnsi"/>
              </w:rPr>
              <w:t xml:space="preserve"> to attend work with an RID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340BE1" w14:textId="55400C76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Babcock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YWJjb2NrPC9BdXRob3I+PFllYXI+MjAyMDwvWWVhcj48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156F05">
              <w:rPr>
                <w:rFonts w:cstheme="minorHAnsi"/>
                <w:noProof/>
              </w:rPr>
              <w:t>5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5363474" w14:textId="56921B74" w:rsidR="00F02777" w:rsidRPr="0010271E" w:rsidRDefault="00F02777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87159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5323D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Qualitative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1D890E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hysicians</w:t>
            </w:r>
          </w:p>
          <w:p w14:paraId="28927926" w14:textId="3D14195B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3E677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51; nr; nr</w:t>
            </w:r>
          </w:p>
        </w:tc>
        <w:tc>
          <w:tcPr>
            <w:tcW w:w="20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4371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584D8565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09BC62C6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1B25EC4C" w14:textId="696D3432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Dyal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EeWFsPC9BdXRob3I+PFllYXI+MjAyMDwvWWVhcj48SURU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1</w:t>
            </w:r>
            <w:r w:rsidR="00B95C25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18E6D31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</w:tcPr>
          <w:p w14:paraId="6A3CC4A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Qualitative</w:t>
            </w:r>
          </w:p>
        </w:tc>
        <w:tc>
          <w:tcPr>
            <w:tcW w:w="2784" w:type="dxa"/>
            <w:shd w:val="clear" w:color="auto" w:fill="auto"/>
            <w:noWrap/>
          </w:tcPr>
          <w:p w14:paraId="3851872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 from 115 meat and poultry facilities</w:t>
            </w:r>
          </w:p>
          <w:p w14:paraId="2ABA8B0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51747DA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30578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D05885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VID-19</w:t>
            </w:r>
          </w:p>
        </w:tc>
      </w:tr>
      <w:tr w:rsidR="0010271E" w:rsidRPr="00E901D3" w14:paraId="4D6A711B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1034849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65F8F521" w14:textId="66A6CB46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Li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Li&lt;/Author&gt;&lt;Year&gt;2020&lt;/Year&gt;&lt;IDText&gt;Risk of zoonotic transmission of swine influenza at the human-pig interface in Guangdong Province, China&lt;/IDText&gt;&lt;DisplayText&gt;(46)&lt;/DisplayText&gt;&lt;record&gt;&lt;dates&gt;&lt;pub-dates&gt;&lt;date&gt;Sep&lt;/date&gt;&lt;/pub-dates&gt;&lt;year&gt;2020&lt;/year&gt;&lt;/dates&gt;&lt;keywords&gt;&lt;keyword&gt;influenza&lt;/keyword&gt;&lt;keyword&gt;orthomyxoviridae&lt;/keyword&gt;&lt;keyword&gt;pandemics&lt;/keyword&gt;&lt;keyword&gt;pig&lt;/keyword&gt;&lt;keyword&gt;public health&lt;/keyword&gt;&lt;keyword&gt;zoonoses&lt;/keyword&gt;&lt;/keywords&gt;&lt;isbn&gt;1863-1959&lt;/isbn&gt;&lt;titles&gt;&lt;title&gt;Risk of zoonotic transmission of swine influenza at the human-pig interface in Guangdong Province, China&lt;/title&gt;&lt;secondary-title&gt;Zoonoses Public Health&lt;/secondary-title&gt;&lt;/titles&gt;&lt;pages&gt;607-616&lt;/pages&gt;&lt;number&gt;6&lt;/number&gt;&lt;contributors&gt;&lt;authors&gt;&lt;author&gt;Li, Y.&lt;/author&gt;&lt;author&gt;Edwards, J.&lt;/author&gt;&lt;author&gt;Huang, B.&lt;/author&gt;&lt;author&gt;Shen, C.&lt;/author&gt;&lt;author&gt;Cai, C.&lt;/author&gt;&lt;author&gt;Wang, Y.&lt;/author&gt;&lt;author&gt;Zhang, G.&lt;/author&gt;&lt;author&gt;Robertson, I.&lt;/author&gt;&lt;/authors&gt;&lt;/contributors&gt;&lt;edition&gt;2020/06/09&lt;/edition&gt;&lt;language&gt;eng&lt;/language&gt;&lt;added-date format="utc"&gt;1612966588&lt;/added-date&gt;&lt;ref-type name="Journal Article"&gt;17&lt;/ref-type&gt;&lt;auth-address&gt;School of Veterinary Medicine, Murdoch University, Perth, WA, Australia.&amp;#xD;China Animal Health and Epidemiology Center, Qingdao, China.&amp;#xD;South China Agriculture University, Guangzhou, China.&amp;#xD;Hubei International Scientific and Technological Cooperation Base of Veterinary Epidemiology, Key Laboratory of Preventive Veterinary Medicine in Hubei Province, Hubei Province, China.&lt;/auth-address&gt;&lt;remote-database-provider&gt;NLM&lt;/remote-database-provider&gt;&lt;rec-number&gt;51883&lt;/rec-number&gt;&lt;last-updated-date format="utc"&gt;1612966588&lt;/last-updated-date&gt;&lt;accession-num&gt;32506781&lt;/accession-num&gt;&lt;electronic-resource-num&gt;10.1111/zph.12723&lt;/electronic-resource-num&gt;&lt;volume&gt;6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4</w:t>
            </w:r>
            <w:r w:rsidR="00386003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1AE0E05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400A111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5D3D6EE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18D4507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ig farmers, traders and trade worker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241F8FB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90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D938F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wine influenza</w:t>
            </w:r>
          </w:p>
        </w:tc>
      </w:tr>
      <w:tr w:rsidR="0010271E" w:rsidRPr="00E901D3" w14:paraId="5AD3E670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8206CF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24BD931" w14:textId="7BC689A0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Tartari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2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UYXJ0YXJpPC9BdXRob3I+PFllYXI+MjAyMDwvWWVhcj48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6</w:t>
            </w:r>
            <w:r w:rsidR="00833C29">
              <w:rPr>
                <w:rFonts w:cstheme="minorHAnsi"/>
                <w:noProof/>
              </w:rPr>
              <w:t>4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2D7E3CC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ldwide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F4AEF6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38CE807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04E8195E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CWs and other professionals</w:t>
            </w:r>
          </w:p>
          <w:p w14:paraId="6523CE84" w14:textId="531FC57C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29B6840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533; 18- &gt;50; 70.5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9F30356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LI</w:t>
            </w:r>
          </w:p>
        </w:tc>
      </w:tr>
      <w:tr w:rsidR="0010271E" w:rsidRPr="00E901D3" w14:paraId="787B0B67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3C3B9F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7C7E993" w14:textId="78A39323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Kaldjian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Kaldjian&lt;/Author&gt;&lt;Year&gt;2019&lt;/Year&gt;&lt;IDText&gt;Attitudes about sickness presenteeism in medical training: is there a hidden curriculum?&lt;/IDText&gt;&lt;DisplayText&gt;(34)&lt;/DisplayText&gt;&lt;record&gt;&lt;dates&gt;&lt;pub-dates&gt;&lt;date&gt;Sep&lt;/date&gt;&lt;/pub-dates&gt;&lt;year&gt;2019&lt;/year&gt;&lt;/dates&gt;&lt;urls&gt;&lt;related-urls&gt;&lt;url&gt;&amp;lt;Go to ISI&amp;gt;://WOS:000485060500001&lt;/url&gt;&lt;/related-urls&gt;&lt;/urls&gt;&lt;isbn&gt;2047-2994&lt;/isbn&gt;&lt;titles&gt;&lt;title&gt;Attitudes about sickness presenteeism in medical training: is there a hidden curriculum?&lt;/title&gt;&lt;secondary-title&gt;Antimicrobial Resistance and Infection Control&lt;/secondary-title&gt;&lt;/titles&gt;&lt;number&gt;1&lt;/number&gt;&lt;contributors&gt;&lt;authors&gt;&lt;author&gt;Kaldjian, L. C.&lt;/author&gt;&lt;author&gt;Shinkunas, L. A.&lt;/author&gt;&lt;author&gt;Reisinger, H. S.&lt;/author&gt;&lt;author&gt;Polacco, M. A.&lt;/author&gt;&lt;author&gt;Perencevich, E. N.&lt;/author&gt;&lt;/authors&gt;&lt;/contributors&gt;&lt;custom7&gt;149&lt;/custom7&gt;&lt;added-date format="utc"&gt;1606227317&lt;/added-date&gt;&lt;ref-type name="Journal Article"&gt;17&lt;/ref-type&gt;&lt;rec-number&gt;830&lt;/rec-number&gt;&lt;last-updated-date format="utc"&gt;1606227317&lt;/last-updated-date&gt;&lt;accession-num&gt;WOS:000485060500001&lt;/accession-num&gt;&lt;electronic-resource-num&gt;10.1186/s13756-019-0602-7&lt;/electronic-resource-num&gt;&lt;volume&gt;8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A73BDA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B5889B1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5EA7043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485AC08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46C8AFEE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Medical students and physicians</w:t>
            </w:r>
          </w:p>
          <w:p w14:paraId="5C98B423" w14:textId="5721CD2A" w:rsidR="00422AAE" w:rsidRPr="0010271E" w:rsidRDefault="00422AA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69438C4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27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F69CA19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and flu</w:t>
            </w:r>
          </w:p>
        </w:tc>
      </w:tr>
      <w:tr w:rsidR="0010271E" w:rsidRPr="00E901D3" w14:paraId="6B819DCF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37164F5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503ACC44" w14:textId="71662D6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O’Neil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7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PJmFwb3M7TmVpbDwvQXV0aG9yPjxZZWFyPjIwMTc8L1ll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A73BDA">
              <w:rPr>
                <w:rFonts w:cstheme="minorHAnsi"/>
                <w:noProof/>
              </w:rPr>
              <w:t>7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ABB2E8E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79F6065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6E5DB162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7D2E957A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ealthcare personnel at a long-term care facility</w:t>
            </w:r>
          </w:p>
          <w:p w14:paraId="1B6AF9F6" w14:textId="1C1217FA" w:rsidR="00422AAE" w:rsidRPr="0010271E" w:rsidRDefault="00422AA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7204017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73; nr; 67.1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BA48A5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piratory infection</w:t>
            </w:r>
          </w:p>
        </w:tc>
      </w:tr>
      <w:tr w:rsidR="0010271E" w:rsidRPr="00E901D3" w14:paraId="20840AE8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68FED0E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3A8630CA" w14:textId="35B64C58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Szymczak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5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TenltY3phazwvQXV0aG9yPjxZZWFyPjIwMTU8L1llYXI+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3</w:t>
            </w:r>
            <w:r w:rsidR="00A73BDA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90A9524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608652A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7B1DC2FD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ttending physicians and APC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3FCE4FBB" w14:textId="2B49EF20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280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physicians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 xml:space="preserve"> and 256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APCs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>; nr; nr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8D5A17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espiratory symptoms</w:t>
            </w:r>
          </w:p>
          <w:p w14:paraId="669FEE40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20A7080C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A33137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234CE84F" w14:textId="2F9BF7B0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Meilicke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3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NZWlsaWNrZTwvQXV0aG9yPjxZZWFyPjIwMTM8L1llYXI+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5</w:t>
            </w:r>
            <w:r w:rsidR="007066DC">
              <w:rPr>
                <w:rFonts w:cstheme="minorHAnsi"/>
                <w:noProof/>
              </w:rPr>
              <w:t>8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03A3B0AC" w14:textId="75DFBC6F" w:rsidR="00C14F2B" w:rsidRPr="0010271E" w:rsidRDefault="00C14F2B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39BD77F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Germany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34B05BD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  <w:p w14:paraId="6CC0B69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784" w:type="dxa"/>
            <w:shd w:val="clear" w:color="auto" w:fill="auto"/>
            <w:noWrap/>
            <w:hideMark/>
          </w:tcPr>
          <w:p w14:paraId="38291353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Workers</w:t>
            </w:r>
          </w:p>
        </w:tc>
        <w:tc>
          <w:tcPr>
            <w:tcW w:w="2071" w:type="dxa"/>
            <w:shd w:val="clear" w:color="auto" w:fill="auto"/>
            <w:noWrap/>
            <w:hideMark/>
          </w:tcPr>
          <w:p w14:paraId="1AD71C9D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2006; 18- &gt;60; 61.1 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71751F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old symptoms</w:t>
            </w:r>
          </w:p>
        </w:tc>
      </w:tr>
      <w:tr w:rsidR="0010271E" w:rsidRPr="00E901D3" w14:paraId="3C0B4EBA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3BC20B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  <w:hideMark/>
          </w:tcPr>
          <w:p w14:paraId="79901A6D" w14:textId="4A2EAB91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Rao et al</w:t>
            </w:r>
            <w:r w:rsidR="00F02777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Rao&lt;/Author&gt;&lt;Year&gt;2010&lt;/Year&gt;&lt;IDText&gt;</w:instrText>
            </w:r>
            <w:r w:rsidRPr="0010271E">
              <w:rPr>
                <w:rFonts w:eastAsia="Microsoft JhengHei" w:cstheme="minorHAnsi"/>
              </w:rPr>
              <w:instrText>东莞市中小学生、工人和居民甲型</w:instrText>
            </w:r>
            <w:r w:rsidRPr="0010271E">
              <w:rPr>
                <w:rFonts w:cstheme="minorHAnsi"/>
              </w:rPr>
              <w:instrText>H1N1</w:instrText>
            </w:r>
            <w:r w:rsidRPr="0010271E">
              <w:rPr>
                <w:rFonts w:eastAsia="MS Gothic" w:cstheme="minorHAnsi"/>
              </w:rPr>
              <w:instrText>流感防治知信行</w:instrText>
            </w:r>
            <w:r w:rsidRPr="0010271E">
              <w:rPr>
                <w:rFonts w:eastAsia="Microsoft JhengHei" w:cstheme="minorHAnsi"/>
              </w:rPr>
              <w:instrText>现况调查</w:instrText>
            </w:r>
            <w:r w:rsidRPr="0010271E">
              <w:rPr>
                <w:rFonts w:cstheme="minorHAnsi"/>
              </w:rPr>
              <w:instrText xml:space="preserve"> (Cross-sectional Study on Knowledge,Attitude and Behavior of Influenza A(H1N1) Among Students,Workers and Residents in Dongguan)&lt;/IDText&gt;&lt;DisplayText&gt;(48)&lt;/DisplayText&gt;&lt;record&gt;&lt;titles&gt;&lt;title&gt;</w:instrText>
            </w:r>
            <w:r w:rsidRPr="0010271E">
              <w:rPr>
                <w:rFonts w:eastAsia="Microsoft JhengHei" w:cstheme="minorHAnsi"/>
              </w:rPr>
              <w:instrText>东莞市中小学生、工人和居民甲型</w:instrText>
            </w:r>
            <w:r w:rsidRPr="0010271E">
              <w:rPr>
                <w:rFonts w:cstheme="minorHAnsi"/>
              </w:rPr>
              <w:instrText>H1N1</w:instrText>
            </w:r>
            <w:r w:rsidRPr="0010271E">
              <w:rPr>
                <w:rFonts w:eastAsia="MS Gothic" w:cstheme="minorHAnsi"/>
              </w:rPr>
              <w:instrText>流感防治知信行</w:instrText>
            </w:r>
            <w:r w:rsidRPr="0010271E">
              <w:rPr>
                <w:rFonts w:eastAsia="Microsoft JhengHei" w:cstheme="minorHAnsi"/>
              </w:rPr>
              <w:instrText>现况调查</w:instrText>
            </w:r>
            <w:r w:rsidRPr="0010271E">
              <w:rPr>
                <w:rFonts w:cstheme="minorHAnsi"/>
              </w:rPr>
              <w:instrText xml:space="preserve"> (Cross-sectional Study on Knowledge,Attitude and Behavior of Influenza A(H1N1) Among Students,Workers and Residents in Dongguan)&lt;/title&gt;&lt;secondary-title&gt;</w:instrText>
            </w:r>
            <w:r w:rsidRPr="0010271E">
              <w:rPr>
                <w:rFonts w:eastAsia="Microsoft JhengHei" w:cstheme="minorHAnsi"/>
              </w:rPr>
              <w:instrText>实用预防医学</w:instrText>
            </w:r>
            <w:r w:rsidRPr="0010271E">
              <w:rPr>
                <w:rFonts w:cstheme="minorHAnsi"/>
              </w:rPr>
              <w:instrText xml:space="preserve"> (Practical Preventive Medicine)&lt;/secondary-title&gt;&lt;/titles&gt;&lt;pages&gt;2184-2187&lt;/pages&gt;&lt;number&gt;11&lt;/number&gt;&lt;contributors&gt;&lt;authors&gt;&lt;author&gt;Rao, Feng (</w:instrText>
            </w:r>
            <w:r w:rsidRPr="0010271E">
              <w:rPr>
                <w:rFonts w:eastAsia="Microsoft JhengHei" w:cstheme="minorHAnsi"/>
              </w:rPr>
              <w:instrText>饶丰</w:instrText>
            </w:r>
            <w:r w:rsidRPr="0010271E">
              <w:rPr>
                <w:rFonts w:cstheme="minorHAnsi"/>
              </w:rPr>
              <w:instrText xml:space="preserve">)&lt;/author&gt;&lt;author&gt;Huang, Zhenyu ( </w:instrText>
            </w:r>
            <w:r w:rsidRPr="0010271E">
              <w:rPr>
                <w:rFonts w:eastAsia="MS Gothic" w:cstheme="minorHAnsi"/>
              </w:rPr>
              <w:instrText>黄振宇</w:instrText>
            </w:r>
            <w:r w:rsidRPr="0010271E">
              <w:rPr>
                <w:rFonts w:cstheme="minorHAnsi"/>
              </w:rPr>
              <w:instrText xml:space="preserve">)&lt;/author&gt;&lt;author&gt;Zhang, Qiaoli ( </w:instrText>
            </w:r>
            <w:r w:rsidRPr="0010271E">
              <w:rPr>
                <w:rFonts w:eastAsia="Microsoft JhengHei" w:cstheme="minorHAnsi"/>
              </w:rPr>
              <w:instrText>张巧利</w:instrText>
            </w:r>
            <w:r w:rsidRPr="0010271E">
              <w:rPr>
                <w:rFonts w:cstheme="minorHAnsi"/>
              </w:rPr>
              <w:instrText>)&lt;/author&gt;&lt;author&gt;Zhong, Xinguang (</w:instrText>
            </w:r>
            <w:r w:rsidRPr="0010271E">
              <w:rPr>
                <w:rFonts w:eastAsia="Microsoft JhengHei" w:cstheme="minorHAnsi"/>
              </w:rPr>
              <w:instrText>钟新光</w:instrText>
            </w:r>
            <w:r w:rsidRPr="0010271E">
              <w:rPr>
                <w:rFonts w:cstheme="minorHAnsi"/>
              </w:rPr>
              <w:instrText>)&lt;/author&gt;&lt;author&gt;Liu, Yanzhang (</w:instrText>
            </w:r>
            <w:r w:rsidRPr="0010271E">
              <w:rPr>
                <w:rFonts w:eastAsia="MS Gothic" w:cstheme="minorHAnsi"/>
              </w:rPr>
              <w:instrText>刘</w:instrText>
            </w:r>
            <w:r w:rsidRPr="0010271E">
              <w:rPr>
                <w:rFonts w:eastAsia="Microsoft JhengHei" w:cstheme="minorHAnsi"/>
              </w:rPr>
              <w:instrText>艳璋</w:instrText>
            </w:r>
            <w:r w:rsidRPr="0010271E">
              <w:rPr>
                <w:rFonts w:cstheme="minorHAnsi"/>
              </w:rPr>
              <w:instrText>)&lt;/author&gt;&lt;author&gt;Zhang, Meng (</w:instrText>
            </w:r>
            <w:r w:rsidRPr="0010271E">
              <w:rPr>
                <w:rFonts w:eastAsia="Microsoft JhengHei" w:cstheme="minorHAnsi"/>
              </w:rPr>
              <w:instrText>张萌</w:instrText>
            </w:r>
            <w:r w:rsidRPr="0010271E">
              <w:rPr>
                <w:rFonts w:cstheme="minorHAnsi"/>
              </w:rPr>
              <w:instrText>)&lt;/author&gt;&lt;author&gt;Yuan, Ruzhao (</w:instrText>
            </w:r>
            <w:r w:rsidRPr="0010271E">
              <w:rPr>
                <w:rFonts w:eastAsia="MS Gothic" w:cstheme="minorHAnsi"/>
              </w:rPr>
              <w:instrText>袁汝</w:instrText>
            </w:r>
            <w:r w:rsidRPr="0010271E">
              <w:rPr>
                <w:rFonts w:eastAsia="Microsoft JhengHei" w:cstheme="minorHAnsi"/>
              </w:rPr>
              <w:instrText>钊</w:instrText>
            </w:r>
            <w:r w:rsidRPr="0010271E">
              <w:rPr>
                <w:rFonts w:cstheme="minorHAnsi"/>
              </w:rPr>
              <w:instrText>)&lt;/author&gt;&lt;author&gt;Lu, Zhihui (</w:instrText>
            </w:r>
            <w:r w:rsidRPr="0010271E">
              <w:rPr>
                <w:rFonts w:eastAsia="Microsoft JhengHei" w:cstheme="minorHAnsi"/>
              </w:rPr>
              <w:instrText>卢志慧</w:instrText>
            </w:r>
            <w:r w:rsidRPr="0010271E">
              <w:rPr>
                <w:rFonts w:cstheme="minorHAnsi"/>
              </w:rPr>
              <w:instrText>)&lt;/author&gt;&lt;/authors&gt;&lt;/contributors&gt;&lt;added-date format="utc"&gt;1614073079&lt;/added-date&gt;&lt;ref-type name="Journal Article"&gt;17&lt;/ref-type&gt;&lt;dates&gt;&lt;year&gt;2010&lt;/year&gt;&lt;/dates&gt;&lt;rec-number&gt;51911&lt;/rec-number&gt;&lt;last-updated-date format="utc"&gt;1614073079&lt;/last-updated-date&gt;&lt;volume&gt;1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E71687">
              <w:rPr>
                <w:rFonts w:cstheme="minorHAnsi"/>
                <w:noProof/>
              </w:rPr>
              <w:t>50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  <w:p w14:paraId="2852C04F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14:paraId="09A8622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hina</w:t>
            </w:r>
          </w:p>
        </w:tc>
        <w:tc>
          <w:tcPr>
            <w:tcW w:w="1566" w:type="dxa"/>
            <w:shd w:val="clear" w:color="auto" w:fill="auto"/>
            <w:noWrap/>
            <w:hideMark/>
          </w:tcPr>
          <w:p w14:paraId="1BCA48A3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  <w:hideMark/>
          </w:tcPr>
          <w:p w14:paraId="5815FE1D" w14:textId="77777777" w:rsid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Students, workers and residents</w:t>
            </w:r>
          </w:p>
          <w:p w14:paraId="3A516038" w14:textId="58E80509" w:rsidR="00EA6C92" w:rsidRPr="0010271E" w:rsidRDefault="00EA6C92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  <w:hideMark/>
          </w:tcPr>
          <w:p w14:paraId="5EE5175D" w14:textId="3315E95F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1505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workers 390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>; M = 18; 52.2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BE2E85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Influenza</w:t>
            </w:r>
          </w:p>
        </w:tc>
      </w:tr>
      <w:tr w:rsidR="0010271E" w:rsidRPr="00E901D3" w14:paraId="48310F72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</w:tcPr>
          <w:p w14:paraId="18D80812" w14:textId="77777777" w:rsidR="0010271E" w:rsidRPr="0010271E" w:rsidRDefault="0010271E" w:rsidP="0010271E">
            <w:pPr>
              <w:rPr>
                <w:rFonts w:cstheme="minorHAnsi"/>
              </w:rPr>
            </w:pPr>
            <w:r w:rsidRPr="0010271E">
              <w:rPr>
                <w:rFonts w:cstheme="minorHAnsi"/>
              </w:rPr>
              <w:t>Adherence to guidance to stay at home from work with an RID</w:t>
            </w:r>
          </w:p>
        </w:tc>
        <w:tc>
          <w:tcPr>
            <w:tcW w:w="2103" w:type="dxa"/>
            <w:shd w:val="clear" w:color="auto" w:fill="auto"/>
            <w:noWrap/>
          </w:tcPr>
          <w:p w14:paraId="32BA4D7E" w14:textId="5A79B536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Brown et al</w:t>
            </w:r>
            <w:r w:rsidR="008C1270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10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cm93bjwvQXV0aG9yPjxZZWFyPjIwMTA8L1llYXI+PElE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6</w:t>
            </w:r>
            <w:r w:rsidR="00833C29">
              <w:rPr>
                <w:rFonts w:cstheme="minorHAnsi"/>
                <w:noProof/>
              </w:rPr>
              <w:t>2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303BA208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ustralia</w:t>
            </w:r>
          </w:p>
        </w:tc>
        <w:tc>
          <w:tcPr>
            <w:tcW w:w="1566" w:type="dxa"/>
            <w:shd w:val="clear" w:color="auto" w:fill="auto"/>
            <w:noWrap/>
          </w:tcPr>
          <w:p w14:paraId="7AC3DCC7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</w:tcPr>
          <w:p w14:paraId="46F9B042" w14:textId="281AA0A0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Queensland households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subsets of employed and unemployed</w:t>
            </w:r>
            <w:r w:rsidR="00DD4B00">
              <w:rPr>
                <w:rFonts w:cstheme="minorHAnsi"/>
              </w:rPr>
              <w:t>)</w:t>
            </w:r>
          </w:p>
        </w:tc>
        <w:tc>
          <w:tcPr>
            <w:tcW w:w="2071" w:type="dxa"/>
            <w:shd w:val="clear" w:color="auto" w:fill="auto"/>
            <w:noWrap/>
          </w:tcPr>
          <w:p w14:paraId="73EBB874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292; 18- &gt;55; 49.8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095B9A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H1N1 pandemic influenza, avian influenza, seasonal influenza, and common cold</w:t>
            </w:r>
          </w:p>
          <w:p w14:paraId="35102A3C" w14:textId="5EC28230" w:rsidR="00EA6C92" w:rsidRPr="0010271E" w:rsidRDefault="00EA6C92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0271E" w:rsidRPr="00E901D3" w14:paraId="27CD00B0" w14:textId="77777777" w:rsidTr="008A04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14:paraId="1D2A657A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shd w:val="clear" w:color="auto" w:fill="auto"/>
            <w:noWrap/>
          </w:tcPr>
          <w:p w14:paraId="7E83C3B8" w14:textId="7FB54162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Eastwood et al</w:t>
            </w:r>
            <w:r w:rsidR="008C1270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9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/>
            </w:r>
            <w:r w:rsidRPr="0010271E">
              <w:rPr>
                <w:rFonts w:cstheme="minorHAnsi"/>
              </w:rPr>
              <w:instrText xml:space="preserve"> ADDIN EN.CITE &lt;EndNote&gt;&lt;Cite&gt;&lt;Author&gt;Eastwood&lt;/Author&gt;&lt;Year&gt;2009&lt;/Year&gt;&lt;IDText&gt;Knowledge about pandemic influenza and compliance with containment measures among Australians&lt;/IDText&gt;&lt;DisplayText&gt;(61)&lt;/DisplayText&gt;&lt;record&gt;&lt;dates&gt;&lt;pub-dates&gt;&lt;date&gt;Aug&lt;/date&gt;&lt;/pub-dates&gt;&lt;year&gt;2009&lt;/year&gt;&lt;/dates&gt;&lt;keywords&gt;&lt;keyword&gt;Adolescent&lt;/keyword&gt;&lt;keyword&gt;Adult&lt;/keyword&gt;&lt;keyword&gt;Aged&lt;/keyword&gt;&lt;keyword&gt;Australia/epidemiology&lt;/keyword&gt;&lt;keyword&gt;Disease Outbreaks/*prevention &amp;amp; control&lt;/keyword&gt;&lt;keyword&gt;Female&lt;/keyword&gt;&lt;keyword&gt;*Guideline Adherence&lt;/keyword&gt;&lt;keyword&gt;*Health Knowledge, Attitudes, Practice&lt;/keyword&gt;&lt;keyword&gt;Humans&lt;/keyword&gt;&lt;keyword&gt;Influenza, Human/epidemiology/*prevention &amp;amp; control&lt;/keyword&gt;&lt;keyword&gt;Interviews as Topic&lt;/keyword&gt;&lt;keyword&gt;Male&lt;/keyword&gt;&lt;keyword&gt;Middle Aged&lt;/keyword&gt;&lt;keyword&gt;Young Adult&lt;/keyword&gt;&lt;/keywords&gt;&lt;isbn&gt;0042-9686 (Print)&amp;#xD;0042-9686&lt;/isbn&gt;&lt;custom2&gt;PMC2733278&lt;/custom2&gt;&lt;titles&gt;&lt;title&gt;Knowledge about pandemic influenza and compliance with containment measures among Australians&lt;/title&gt;&lt;secondary-title&gt;Bull World Health Organ&lt;/secondary-title&gt;&lt;/titles&gt;&lt;pages&gt;588-94&lt;/pages&gt;&lt;number&gt;8&lt;/number&gt;&lt;contributors&gt;&lt;authors&gt;&lt;author&gt;Eastwood, K.&lt;/author&gt;&lt;author&gt;Durrheim, D.&lt;/author&gt;&lt;author&gt;Francis, J. L.&lt;/author&gt;&lt;author&gt;d&amp;apos;Espaignet, E. T.&lt;/author&gt;&lt;author&gt;Duncan, S.&lt;/author&gt;&lt;author&gt;Islam, F.&lt;/author&gt;&lt;author&gt;Speare, R.&lt;/author&gt;&lt;/authors&gt;&lt;/contributors&gt;&lt;edition&gt;2009/08/26&lt;/edition&gt;&lt;language&gt;eng&lt;/language&gt;&lt;added-date format="utc"&gt;1612967434&lt;/added-date&gt;&lt;ref-type name="Journal Article"&gt;17&lt;/ref-type&gt;&lt;auth-address&gt;Hunter New England Population Health, Wallsend, NSW, Australia. keith.eastwood@hnehealth.nsw.gov.au&lt;/auth-address&gt;&lt;remote-database-provider&gt;NLM&lt;/remote-database-provider&gt;&lt;rec-number&gt;51892&lt;/rec-number&gt;&lt;last-updated-date format="utc"&gt;1612967434&lt;/last-updated-date&gt;&lt;accession-num&gt;19705008&lt;/accession-num&gt;&lt;electronic-resource-num&gt;10.2471/blt.08.060772&lt;/electronic-resource-num&gt;&lt;volume&gt;87&lt;/volume&gt;&lt;/record&gt;&lt;/Cite&gt;&lt;/EndNote&gt;</w:instrText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Pr="0010271E">
              <w:rPr>
                <w:rFonts w:cstheme="minorHAnsi"/>
                <w:noProof/>
              </w:rPr>
              <w:t>6</w:t>
            </w:r>
            <w:r w:rsidR="00833C29">
              <w:rPr>
                <w:rFonts w:cstheme="minorHAnsi"/>
                <w:noProof/>
              </w:rPr>
              <w:t>3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shd w:val="clear" w:color="auto" w:fill="auto"/>
            <w:noWrap/>
          </w:tcPr>
          <w:p w14:paraId="1FF87836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ustralia</w:t>
            </w:r>
          </w:p>
        </w:tc>
        <w:tc>
          <w:tcPr>
            <w:tcW w:w="1566" w:type="dxa"/>
            <w:shd w:val="clear" w:color="auto" w:fill="auto"/>
            <w:noWrap/>
          </w:tcPr>
          <w:p w14:paraId="1A286797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shd w:val="clear" w:color="auto" w:fill="auto"/>
            <w:noWrap/>
          </w:tcPr>
          <w:p w14:paraId="1B1AD9A2" w14:textId="5464CD1D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Adult population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subsets of self-employed, wage earners and unemployed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 xml:space="preserve"> </w:t>
            </w:r>
          </w:p>
          <w:p w14:paraId="701BE428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71" w:type="dxa"/>
            <w:shd w:val="clear" w:color="auto" w:fill="auto"/>
            <w:noWrap/>
          </w:tcPr>
          <w:p w14:paraId="790CB73B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1166; 18- &gt;65; 61.6</w:t>
            </w:r>
          </w:p>
        </w:tc>
        <w:tc>
          <w:tcPr>
            <w:tcW w:w="205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DE576E" w14:textId="77777777" w:rsidR="0010271E" w:rsidRPr="0010271E" w:rsidRDefault="0010271E" w:rsidP="00102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andemic influenza</w:t>
            </w:r>
          </w:p>
        </w:tc>
      </w:tr>
      <w:tr w:rsidR="0010271E" w:rsidRPr="00E901D3" w14:paraId="7AC34DA1" w14:textId="77777777" w:rsidTr="008A0440">
        <w:trPr>
          <w:trHeight w:val="601"/>
          <w:tblCellSpacing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A01ECD" w14:textId="77777777" w:rsidR="0010271E" w:rsidRPr="0010271E" w:rsidRDefault="0010271E" w:rsidP="0010271E">
            <w:pPr>
              <w:rPr>
                <w:rFonts w:cstheme="minorHAnsi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CA8785" w14:textId="52F1F762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10271E">
              <w:rPr>
                <w:rFonts w:cstheme="minorHAnsi"/>
              </w:rPr>
              <w:t>Blendon</w:t>
            </w:r>
            <w:proofErr w:type="spellEnd"/>
            <w:r w:rsidRPr="0010271E">
              <w:rPr>
                <w:rFonts w:cstheme="minorHAnsi"/>
              </w:rPr>
              <w:t xml:space="preserve"> et al</w:t>
            </w:r>
            <w:r w:rsidR="008C1270">
              <w:rPr>
                <w:rFonts w:cstheme="minorHAnsi"/>
              </w:rPr>
              <w:t>.,</w:t>
            </w:r>
            <w:r w:rsidR="00863805">
              <w:rPr>
                <w:rFonts w:cstheme="minorHAnsi"/>
              </w:rPr>
              <w:t xml:space="preserve"> 2008</w:t>
            </w:r>
            <w:r w:rsidRPr="0010271E">
              <w:rPr>
                <w:rFonts w:cstheme="minorHAnsi"/>
              </w:rPr>
              <w:t xml:space="preserve"> </w: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 </w:instrText>
            </w:r>
            <w:r w:rsidRPr="0010271E">
              <w:rPr>
                <w:rFonts w:cstheme="minorHAnsi"/>
              </w:rPr>
              <w:fldChar w:fldCharType="begin">
                <w:fldData xml:space="preserve">PEVuZE5vdGU+PENpdGU+PEF1dGhvcj5CbGVuZG9uPC9BdXRob3I+PFllYXI+MjAwODwvWWVhcj48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</w:fldData>
              </w:fldChar>
            </w:r>
            <w:r w:rsidRPr="0010271E">
              <w:rPr>
                <w:rFonts w:cstheme="minorHAnsi"/>
              </w:rPr>
              <w:instrText xml:space="preserve"> ADDIN EN.CITE.DATA </w:instrText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end"/>
            </w:r>
            <w:r w:rsidRPr="0010271E">
              <w:rPr>
                <w:rFonts w:cstheme="minorHAnsi"/>
              </w:rPr>
            </w:r>
            <w:r w:rsidRPr="0010271E">
              <w:rPr>
                <w:rFonts w:cstheme="minorHAnsi"/>
              </w:rPr>
              <w:fldChar w:fldCharType="separate"/>
            </w:r>
            <w:r w:rsidR="00DD4B00">
              <w:rPr>
                <w:rFonts w:cstheme="minorHAnsi"/>
                <w:noProof/>
              </w:rPr>
              <w:t>[</w:t>
            </w:r>
            <w:r w:rsidR="00C83C6A">
              <w:rPr>
                <w:rFonts w:cstheme="minorHAnsi"/>
                <w:noProof/>
              </w:rPr>
              <w:t>6</w:t>
            </w:r>
            <w:r w:rsidR="00DD4B00">
              <w:rPr>
                <w:rFonts w:cstheme="minorHAnsi"/>
                <w:noProof/>
              </w:rPr>
              <w:t>]</w:t>
            </w:r>
            <w:r w:rsidRPr="0010271E">
              <w:rPr>
                <w:rFonts w:cstheme="minorHAnsi"/>
              </w:rPr>
              <w:fldChar w:fldCharType="end"/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BDECA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USA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2BCB3B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Cross sectional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7208241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Adult population with a subset of employed respondents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2B6DA3" w14:textId="77777777" w:rsid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 xml:space="preserve">1697 </w:t>
            </w:r>
            <w:r w:rsidR="00DD4B00">
              <w:rPr>
                <w:rFonts w:cstheme="minorHAnsi"/>
              </w:rPr>
              <w:t>(</w:t>
            </w:r>
            <w:r w:rsidRPr="0010271E">
              <w:rPr>
                <w:rFonts w:cstheme="minorHAnsi"/>
              </w:rPr>
              <w:t>1101 were employed respondents</w:t>
            </w:r>
            <w:r w:rsidR="00DD4B00">
              <w:rPr>
                <w:rFonts w:cstheme="minorHAnsi"/>
              </w:rPr>
              <w:t>)</w:t>
            </w:r>
            <w:r w:rsidRPr="0010271E">
              <w:rPr>
                <w:rFonts w:cstheme="minorHAnsi"/>
              </w:rPr>
              <w:t>; 18- &gt;50; 52</w:t>
            </w:r>
          </w:p>
          <w:p w14:paraId="4531E010" w14:textId="3B01B938" w:rsidR="000A069B" w:rsidRPr="0010271E" w:rsidRDefault="000A069B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0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DA799" w14:textId="77777777" w:rsidR="0010271E" w:rsidRPr="0010271E" w:rsidRDefault="0010271E" w:rsidP="00102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0271E">
              <w:rPr>
                <w:rFonts w:cstheme="minorHAnsi"/>
              </w:rPr>
              <w:t>Pandemic flu</w:t>
            </w:r>
          </w:p>
        </w:tc>
      </w:tr>
    </w:tbl>
    <w:p w14:paraId="69CD9CB8" w14:textId="056B214C" w:rsidR="00623034" w:rsidRDefault="00623034" w:rsidP="00EA6C92">
      <w:pPr>
        <w:ind w:right="66"/>
        <w:jc w:val="both"/>
      </w:pPr>
      <w:r>
        <w:lastRenderedPageBreak/>
        <w:t xml:space="preserve">Abbreviations: </w:t>
      </w:r>
      <w:r w:rsidRPr="00DE16DF">
        <w:rPr>
          <w:i/>
          <w:iCs/>
        </w:rPr>
        <w:t>ARI</w:t>
      </w:r>
      <w:r>
        <w:t xml:space="preserve"> </w:t>
      </w:r>
      <w:r w:rsidR="00DE16DF">
        <w:t xml:space="preserve">acute respiratory infection; </w:t>
      </w:r>
      <w:r w:rsidR="00DE16DF" w:rsidRPr="00DE16DF">
        <w:rPr>
          <w:i/>
          <w:iCs/>
        </w:rPr>
        <w:t>ILI</w:t>
      </w:r>
      <w:r w:rsidR="00DE16DF">
        <w:t xml:space="preserve"> influenza-like illness; </w:t>
      </w:r>
      <w:r w:rsidR="00DE16DF" w:rsidRPr="00DE16DF">
        <w:rPr>
          <w:i/>
          <w:iCs/>
        </w:rPr>
        <w:t>HCPs</w:t>
      </w:r>
      <w:r w:rsidR="00DE16DF">
        <w:t xml:space="preserve"> healthcare professionals; </w:t>
      </w:r>
      <w:r w:rsidR="00DE16DF" w:rsidRPr="00DE16DF">
        <w:rPr>
          <w:i/>
          <w:iCs/>
        </w:rPr>
        <w:t>HCWs</w:t>
      </w:r>
      <w:r w:rsidR="00DE16DF">
        <w:t xml:space="preserve"> healthcare workers; </w:t>
      </w:r>
      <w:r w:rsidR="00DE16DF" w:rsidRPr="00DE16DF">
        <w:rPr>
          <w:i/>
          <w:iCs/>
        </w:rPr>
        <w:t>HRPs</w:t>
      </w:r>
      <w:r w:rsidR="00DE16DF">
        <w:t xml:space="preserve"> human resource</w:t>
      </w:r>
      <w:r w:rsidR="00EA6C92">
        <w:t xml:space="preserve"> </w:t>
      </w:r>
      <w:r w:rsidR="00DE16DF">
        <w:t>professionals;</w:t>
      </w:r>
      <w:r w:rsidR="0039300D">
        <w:t xml:space="preserve"> </w:t>
      </w:r>
      <w:r w:rsidR="0039300D" w:rsidRPr="0039300D">
        <w:rPr>
          <w:i/>
          <w:iCs/>
        </w:rPr>
        <w:t>IVEN</w:t>
      </w:r>
      <w:r w:rsidR="0039300D">
        <w:t xml:space="preserve"> </w:t>
      </w:r>
      <w:r w:rsidR="0039300D" w:rsidRPr="0039300D">
        <w:t>Influenza Vaccine Effectiveness Network</w:t>
      </w:r>
      <w:r w:rsidR="0039300D">
        <w:t>;</w:t>
      </w:r>
      <w:r w:rsidR="00DE16DF">
        <w:t xml:space="preserve"> </w:t>
      </w:r>
      <w:r w:rsidR="00DE16DF" w:rsidRPr="00DE16DF">
        <w:rPr>
          <w:i/>
          <w:iCs/>
        </w:rPr>
        <w:t>M</w:t>
      </w:r>
      <w:r w:rsidR="00DE16DF">
        <w:t xml:space="preserve"> mean; </w:t>
      </w:r>
      <w:r w:rsidR="00DE16DF" w:rsidRPr="00DE16DF">
        <w:rPr>
          <w:i/>
          <w:iCs/>
        </w:rPr>
        <w:t>MED</w:t>
      </w:r>
      <w:r w:rsidR="00DE16DF">
        <w:t xml:space="preserve"> median; </w:t>
      </w:r>
      <w:r w:rsidR="00DE16DF" w:rsidRPr="00DE16DF">
        <w:rPr>
          <w:i/>
          <w:iCs/>
        </w:rPr>
        <w:t>nr</w:t>
      </w:r>
      <w:r w:rsidR="00DE16DF">
        <w:t xml:space="preserve"> not reported</w:t>
      </w:r>
      <w:r w:rsidR="00DE16DF" w:rsidRPr="00DE16DF">
        <w:t xml:space="preserve">; </w:t>
      </w:r>
      <w:r w:rsidR="00DE16DF" w:rsidRPr="00DE16DF">
        <w:rPr>
          <w:i/>
          <w:iCs/>
        </w:rPr>
        <w:t>RID</w:t>
      </w:r>
      <w:r w:rsidR="00DE16DF">
        <w:t xml:space="preserve"> respiratory infection disease</w:t>
      </w:r>
      <w:r w:rsidR="00E901D3">
        <w:t>.</w:t>
      </w:r>
    </w:p>
    <w:sectPr w:rsidR="00623034" w:rsidSect="008B6A4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713543" w14:textId="77777777" w:rsidR="005957B0" w:rsidRDefault="005957B0" w:rsidP="000350C6">
      <w:pPr>
        <w:spacing w:after="0" w:line="240" w:lineRule="auto"/>
      </w:pPr>
      <w:r>
        <w:separator/>
      </w:r>
    </w:p>
  </w:endnote>
  <w:endnote w:type="continuationSeparator" w:id="0">
    <w:p w14:paraId="445C638F" w14:textId="77777777" w:rsidR="005957B0" w:rsidRDefault="005957B0" w:rsidP="0003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7347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1DE86" w14:textId="2245789C" w:rsidR="00787206" w:rsidRDefault="007872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2C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54BBA75" w14:textId="77777777" w:rsidR="00787206" w:rsidRDefault="007872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15AFD3" w14:textId="77777777" w:rsidR="005957B0" w:rsidRDefault="005957B0" w:rsidP="000350C6">
      <w:pPr>
        <w:spacing w:after="0" w:line="240" w:lineRule="auto"/>
      </w:pPr>
      <w:r>
        <w:separator/>
      </w:r>
    </w:p>
  </w:footnote>
  <w:footnote w:type="continuationSeparator" w:id="0">
    <w:p w14:paraId="67539250" w14:textId="77777777" w:rsidR="005957B0" w:rsidRDefault="005957B0" w:rsidP="000350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37416"/>
    <w:multiLevelType w:val="hybridMultilevel"/>
    <w:tmpl w:val="90DCF2A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18B62DA4"/>
    <w:multiLevelType w:val="hybridMultilevel"/>
    <w:tmpl w:val="30ACB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644034"/>
    <w:multiLevelType w:val="hybridMultilevel"/>
    <w:tmpl w:val="789C6C7C"/>
    <w:lvl w:ilvl="0" w:tplc="C7FA6B78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2A2778"/>
    <w:multiLevelType w:val="hybridMultilevel"/>
    <w:tmpl w:val="6FF0CD46"/>
    <w:lvl w:ilvl="0" w:tplc="E8720C9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C4A2A99"/>
    <w:multiLevelType w:val="hybridMultilevel"/>
    <w:tmpl w:val="BCE65E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42CC4F1A"/>
    <w:multiLevelType w:val="hybridMultilevel"/>
    <w:tmpl w:val="6BF62002"/>
    <w:lvl w:ilvl="0" w:tplc="FFE828D2">
      <w:start w:val="1"/>
      <w:numFmt w:val="bullet"/>
      <w:suff w:val="space"/>
      <w:lvlText w:val=""/>
      <w:lvlJc w:val="left"/>
      <w:pPr>
        <w:ind w:left="57" w:hanging="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4154AC"/>
    <w:multiLevelType w:val="hybridMultilevel"/>
    <w:tmpl w:val="2D56A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7D91AB9"/>
    <w:multiLevelType w:val="hybridMultilevel"/>
    <w:tmpl w:val="D900619A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8">
    <w:nsid w:val="491D1F04"/>
    <w:multiLevelType w:val="hybridMultilevel"/>
    <w:tmpl w:val="8E2EFA84"/>
    <w:lvl w:ilvl="0" w:tplc="ADEA75D2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1B23FC"/>
    <w:multiLevelType w:val="hybridMultilevel"/>
    <w:tmpl w:val="7D022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A72488"/>
    <w:multiLevelType w:val="hybridMultilevel"/>
    <w:tmpl w:val="D28E1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E1085A"/>
    <w:multiLevelType w:val="hybridMultilevel"/>
    <w:tmpl w:val="3294B9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5386892"/>
    <w:multiLevelType w:val="hybridMultilevel"/>
    <w:tmpl w:val="F2E86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8B1BCB"/>
    <w:multiLevelType w:val="hybridMultilevel"/>
    <w:tmpl w:val="1B584676"/>
    <w:lvl w:ilvl="0" w:tplc="08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B8A4E63"/>
    <w:multiLevelType w:val="hybridMultilevel"/>
    <w:tmpl w:val="C18C8E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814D5B"/>
    <w:multiLevelType w:val="hybridMultilevel"/>
    <w:tmpl w:val="A9A8172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E086AFC"/>
    <w:multiLevelType w:val="hybridMultilevel"/>
    <w:tmpl w:val="5E06650A"/>
    <w:lvl w:ilvl="0" w:tplc="0310CA6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7A1F4F"/>
    <w:multiLevelType w:val="hybridMultilevel"/>
    <w:tmpl w:val="32369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036F05"/>
    <w:multiLevelType w:val="hybridMultilevel"/>
    <w:tmpl w:val="D9A2DB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B6A7112"/>
    <w:multiLevelType w:val="hybridMultilevel"/>
    <w:tmpl w:val="BB647986"/>
    <w:lvl w:ilvl="0" w:tplc="0310CA6E"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0"/>
  </w:num>
  <w:num w:numId="4">
    <w:abstractNumId w:val="2"/>
  </w:num>
  <w:num w:numId="5">
    <w:abstractNumId w:val="5"/>
  </w:num>
  <w:num w:numId="6">
    <w:abstractNumId w:val="17"/>
  </w:num>
  <w:num w:numId="7">
    <w:abstractNumId w:val="4"/>
  </w:num>
  <w:num w:numId="8">
    <w:abstractNumId w:val="18"/>
  </w:num>
  <w:num w:numId="9">
    <w:abstractNumId w:val="7"/>
  </w:num>
  <w:num w:numId="10">
    <w:abstractNumId w:val="10"/>
  </w:num>
  <w:num w:numId="11">
    <w:abstractNumId w:val="14"/>
  </w:num>
  <w:num w:numId="12">
    <w:abstractNumId w:val="9"/>
  </w:num>
  <w:num w:numId="13">
    <w:abstractNumId w:val="8"/>
  </w:num>
  <w:num w:numId="14">
    <w:abstractNumId w:val="12"/>
  </w:num>
  <w:num w:numId="15">
    <w:abstractNumId w:val="6"/>
  </w:num>
  <w:num w:numId="16">
    <w:abstractNumId w:val="1"/>
  </w:num>
  <w:num w:numId="17">
    <w:abstractNumId w:val="19"/>
  </w:num>
  <w:num w:numId="18">
    <w:abstractNumId w:val="16"/>
  </w:num>
  <w:num w:numId="19">
    <w:abstractNumId w:val="15"/>
  </w:num>
  <w:num w:numId="20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Daniels">
    <w15:presenceInfo w15:providerId="Windows Live" w15:userId="b04532a05b7b58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6A43"/>
    <w:rsid w:val="00005CFC"/>
    <w:rsid w:val="000350C6"/>
    <w:rsid w:val="000373C7"/>
    <w:rsid w:val="0008117B"/>
    <w:rsid w:val="000A069B"/>
    <w:rsid w:val="000A5D25"/>
    <w:rsid w:val="0010271E"/>
    <w:rsid w:val="00117710"/>
    <w:rsid w:val="00135264"/>
    <w:rsid w:val="00146E64"/>
    <w:rsid w:val="00156F05"/>
    <w:rsid w:val="0016590B"/>
    <w:rsid w:val="0017316B"/>
    <w:rsid w:val="001803D0"/>
    <w:rsid w:val="0018173C"/>
    <w:rsid w:val="00191C93"/>
    <w:rsid w:val="00193A02"/>
    <w:rsid w:val="001B1EFE"/>
    <w:rsid w:val="001C13A1"/>
    <w:rsid w:val="001F4E33"/>
    <w:rsid w:val="002008B8"/>
    <w:rsid w:val="00226808"/>
    <w:rsid w:val="00263B37"/>
    <w:rsid w:val="002775CF"/>
    <w:rsid w:val="00295A5B"/>
    <w:rsid w:val="002B5C9B"/>
    <w:rsid w:val="002C7077"/>
    <w:rsid w:val="002E4ECC"/>
    <w:rsid w:val="00307B3E"/>
    <w:rsid w:val="003238E6"/>
    <w:rsid w:val="003323AD"/>
    <w:rsid w:val="00342895"/>
    <w:rsid w:val="00345C9A"/>
    <w:rsid w:val="0037443C"/>
    <w:rsid w:val="00374C3F"/>
    <w:rsid w:val="00375ADC"/>
    <w:rsid w:val="00386003"/>
    <w:rsid w:val="0039300D"/>
    <w:rsid w:val="003B56CD"/>
    <w:rsid w:val="003E4AFB"/>
    <w:rsid w:val="00405F41"/>
    <w:rsid w:val="00422AAE"/>
    <w:rsid w:val="00423AD4"/>
    <w:rsid w:val="004368C0"/>
    <w:rsid w:val="00460DEC"/>
    <w:rsid w:val="004A5C40"/>
    <w:rsid w:val="004A6B92"/>
    <w:rsid w:val="004B284C"/>
    <w:rsid w:val="004B3B13"/>
    <w:rsid w:val="004B7649"/>
    <w:rsid w:val="00515268"/>
    <w:rsid w:val="0057023D"/>
    <w:rsid w:val="005737B1"/>
    <w:rsid w:val="00585ABA"/>
    <w:rsid w:val="00591342"/>
    <w:rsid w:val="0059388C"/>
    <w:rsid w:val="005957B0"/>
    <w:rsid w:val="00596168"/>
    <w:rsid w:val="005E4162"/>
    <w:rsid w:val="005E4725"/>
    <w:rsid w:val="005E4FEC"/>
    <w:rsid w:val="00622FA4"/>
    <w:rsid w:val="00623034"/>
    <w:rsid w:val="00646A54"/>
    <w:rsid w:val="006A6B2B"/>
    <w:rsid w:val="006A7ED7"/>
    <w:rsid w:val="006B11B3"/>
    <w:rsid w:val="006B16E6"/>
    <w:rsid w:val="006B2E0C"/>
    <w:rsid w:val="006C13E9"/>
    <w:rsid w:val="00702A3B"/>
    <w:rsid w:val="007032CE"/>
    <w:rsid w:val="007066DC"/>
    <w:rsid w:val="007154E4"/>
    <w:rsid w:val="0074582C"/>
    <w:rsid w:val="00751B79"/>
    <w:rsid w:val="00755005"/>
    <w:rsid w:val="00766655"/>
    <w:rsid w:val="00787206"/>
    <w:rsid w:val="00794024"/>
    <w:rsid w:val="007953A9"/>
    <w:rsid w:val="007D2D0D"/>
    <w:rsid w:val="007D5E8F"/>
    <w:rsid w:val="007E1DCB"/>
    <w:rsid w:val="007E2281"/>
    <w:rsid w:val="00833C29"/>
    <w:rsid w:val="00837016"/>
    <w:rsid w:val="00863805"/>
    <w:rsid w:val="00874AA0"/>
    <w:rsid w:val="008A0440"/>
    <w:rsid w:val="008A36BB"/>
    <w:rsid w:val="008A5902"/>
    <w:rsid w:val="008B6A43"/>
    <w:rsid w:val="008B75B1"/>
    <w:rsid w:val="008C1270"/>
    <w:rsid w:val="008C3A46"/>
    <w:rsid w:val="008E2115"/>
    <w:rsid w:val="008F057B"/>
    <w:rsid w:val="008F2F87"/>
    <w:rsid w:val="008F4F91"/>
    <w:rsid w:val="009000B3"/>
    <w:rsid w:val="00921EE8"/>
    <w:rsid w:val="00930059"/>
    <w:rsid w:val="009832F8"/>
    <w:rsid w:val="009B3095"/>
    <w:rsid w:val="009E621B"/>
    <w:rsid w:val="009F42D9"/>
    <w:rsid w:val="009F5BB8"/>
    <w:rsid w:val="00A05E80"/>
    <w:rsid w:val="00A269C6"/>
    <w:rsid w:val="00A4205E"/>
    <w:rsid w:val="00A57EEF"/>
    <w:rsid w:val="00A67996"/>
    <w:rsid w:val="00A73BDA"/>
    <w:rsid w:val="00A772C7"/>
    <w:rsid w:val="00A81415"/>
    <w:rsid w:val="00A954EE"/>
    <w:rsid w:val="00AA3523"/>
    <w:rsid w:val="00AD1B2E"/>
    <w:rsid w:val="00B1583E"/>
    <w:rsid w:val="00B235E8"/>
    <w:rsid w:val="00B2522D"/>
    <w:rsid w:val="00B34E4E"/>
    <w:rsid w:val="00B440D1"/>
    <w:rsid w:val="00B6363D"/>
    <w:rsid w:val="00B95C25"/>
    <w:rsid w:val="00BB75DC"/>
    <w:rsid w:val="00BD4C49"/>
    <w:rsid w:val="00BE387E"/>
    <w:rsid w:val="00BF1050"/>
    <w:rsid w:val="00C070F7"/>
    <w:rsid w:val="00C14F2B"/>
    <w:rsid w:val="00C61AAE"/>
    <w:rsid w:val="00C72522"/>
    <w:rsid w:val="00C83C6A"/>
    <w:rsid w:val="00C844FB"/>
    <w:rsid w:val="00CA0A35"/>
    <w:rsid w:val="00CB1B6E"/>
    <w:rsid w:val="00CB523D"/>
    <w:rsid w:val="00D0791E"/>
    <w:rsid w:val="00D44470"/>
    <w:rsid w:val="00D51456"/>
    <w:rsid w:val="00D67ED7"/>
    <w:rsid w:val="00DC213F"/>
    <w:rsid w:val="00DD4B00"/>
    <w:rsid w:val="00DE16DF"/>
    <w:rsid w:val="00DE2B6D"/>
    <w:rsid w:val="00E361A6"/>
    <w:rsid w:val="00E45FA0"/>
    <w:rsid w:val="00E71687"/>
    <w:rsid w:val="00E765A0"/>
    <w:rsid w:val="00E901D3"/>
    <w:rsid w:val="00EA6C92"/>
    <w:rsid w:val="00ED2126"/>
    <w:rsid w:val="00EF28CF"/>
    <w:rsid w:val="00EF5996"/>
    <w:rsid w:val="00F02777"/>
    <w:rsid w:val="00F108D0"/>
    <w:rsid w:val="00F14C19"/>
    <w:rsid w:val="00F43C41"/>
    <w:rsid w:val="00F62702"/>
    <w:rsid w:val="00F92228"/>
    <w:rsid w:val="00FA1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3D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71E"/>
    <w:pPr>
      <w:keepNext/>
      <w:keepLines/>
      <w:spacing w:before="240" w:after="0"/>
      <w:outlineLvl w:val="0"/>
    </w:pPr>
    <w:rPr>
      <w:rFonts w:ascii="Times New Roman" w:eastAsia="DengXian Light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1027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71E"/>
    <w:pPr>
      <w:keepNext/>
      <w:keepLines/>
      <w:spacing w:before="40" w:after="0"/>
      <w:outlineLvl w:val="2"/>
    </w:pPr>
    <w:rPr>
      <w:rFonts w:ascii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71E"/>
    <w:pPr>
      <w:keepNext/>
      <w:keepLines/>
      <w:spacing w:before="40" w:after="0"/>
      <w:outlineLvl w:val="3"/>
    </w:pPr>
    <w:rPr>
      <w:rFonts w:ascii="Times New Roman" w:eastAsia="DengXian Light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B6A4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6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00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CB1B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3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0C6"/>
  </w:style>
  <w:style w:type="paragraph" w:styleId="Footer">
    <w:name w:val="footer"/>
    <w:basedOn w:val="Normal"/>
    <w:link w:val="FooterChar"/>
    <w:uiPriority w:val="99"/>
    <w:unhideWhenUsed/>
    <w:rsid w:val="0003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0C6"/>
  </w:style>
  <w:style w:type="paragraph" w:customStyle="1" w:styleId="Heading11">
    <w:name w:val="Heading 11"/>
    <w:basedOn w:val="Normal"/>
    <w:next w:val="Normal"/>
    <w:uiPriority w:val="9"/>
    <w:qFormat/>
    <w:rsid w:val="0010271E"/>
    <w:pPr>
      <w:keepNext/>
      <w:keepLines/>
      <w:autoSpaceDE w:val="0"/>
      <w:autoSpaceDN w:val="0"/>
      <w:adjustRightInd w:val="0"/>
      <w:spacing w:before="60" w:after="60" w:line="240" w:lineRule="auto"/>
      <w:jc w:val="both"/>
      <w:outlineLvl w:val="0"/>
    </w:pPr>
    <w:rPr>
      <w:rFonts w:ascii="Times New Roman" w:eastAsia="DengXian Light" w:hAnsi="Times New Roman" w:cs="Times New Roman"/>
      <w:b/>
      <w:sz w:val="24"/>
      <w:szCs w:val="24"/>
    </w:rPr>
  </w:style>
  <w:style w:type="paragraph" w:customStyle="1" w:styleId="Heading21">
    <w:name w:val="Heading 21"/>
    <w:basedOn w:val="Normal"/>
    <w:next w:val="Normal"/>
    <w:link w:val="Heading2Char"/>
    <w:uiPriority w:val="9"/>
    <w:unhideWhenUsed/>
    <w:qFormat/>
    <w:rsid w:val="0010271E"/>
    <w:pPr>
      <w:spacing w:line="276" w:lineRule="auto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paragraph" w:customStyle="1" w:styleId="Heading31">
    <w:name w:val="Heading 31"/>
    <w:basedOn w:val="Heading2"/>
    <w:next w:val="Normal"/>
    <w:uiPriority w:val="9"/>
    <w:unhideWhenUsed/>
    <w:qFormat/>
    <w:rsid w:val="0010271E"/>
    <w:pPr>
      <w:keepNext w:val="0"/>
      <w:keepLines w:val="0"/>
      <w:spacing w:before="0" w:after="160" w:line="276" w:lineRule="auto"/>
      <w:jc w:val="both"/>
      <w:outlineLvl w:val="2"/>
    </w:pPr>
    <w:rPr>
      <w:rFonts w:ascii="Times New Roman" w:eastAsia="DengXian" w:hAnsi="Times New Roman" w:cs="Times New Roman"/>
      <w:color w:val="auto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0271E"/>
    <w:pPr>
      <w:keepNext/>
      <w:keepLines/>
      <w:spacing w:before="40" w:after="0" w:line="276" w:lineRule="auto"/>
      <w:jc w:val="both"/>
      <w:outlineLvl w:val="3"/>
    </w:pPr>
    <w:rPr>
      <w:rFonts w:ascii="Times New Roman" w:eastAsia="DengXian Light" w:hAnsi="Times New Roman" w:cs="Times New Roman"/>
      <w:i/>
      <w:iCs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10271E"/>
  </w:style>
  <w:style w:type="character" w:customStyle="1" w:styleId="Heading1Char">
    <w:name w:val="Heading 1 Char"/>
    <w:basedOn w:val="DefaultParagraphFont"/>
    <w:link w:val="Heading1"/>
    <w:uiPriority w:val="9"/>
    <w:rsid w:val="0010271E"/>
    <w:rPr>
      <w:rFonts w:ascii="Times New Roman" w:eastAsia="DengXian Light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1"/>
    <w:uiPriority w:val="9"/>
    <w:rsid w:val="0010271E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0271E"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0271E"/>
    <w:rPr>
      <w:rFonts w:ascii="Times New Roman" w:eastAsia="DengXian Light" w:hAnsi="Times New Roman" w:cs="Times New Roman"/>
      <w:i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0271E"/>
    <w:pPr>
      <w:spacing w:after="0" w:line="276" w:lineRule="auto"/>
      <w:jc w:val="center"/>
    </w:pPr>
    <w:rPr>
      <w:rFonts w:ascii="Times New Roman" w:eastAsia="DengXian" w:hAnsi="Times New Roman" w:cs="Times New Roman"/>
      <w:noProof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71E"/>
    <w:rPr>
      <w:rFonts w:ascii="Times New Roman" w:eastAsia="DengXian" w:hAnsi="Times New Roman" w:cs="Times New Roman"/>
      <w:noProof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0271E"/>
    <w:pPr>
      <w:spacing w:line="240" w:lineRule="auto"/>
      <w:jc w:val="both"/>
    </w:pPr>
    <w:rPr>
      <w:rFonts w:ascii="Times New Roman" w:eastAsia="DengXian" w:hAnsi="Times New Roman" w:cs="Times New Roman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0271E"/>
    <w:rPr>
      <w:rFonts w:ascii="Times New Roman" w:eastAsia="DengXian" w:hAnsi="Times New Roman" w:cs="Times New Roman"/>
      <w:noProof/>
      <w:szCs w:val="24"/>
      <w:lang w:eastAsia="zh-CN"/>
    </w:rPr>
  </w:style>
  <w:style w:type="character" w:customStyle="1" w:styleId="Hyperlink1">
    <w:name w:val="Hyperlink1"/>
    <w:basedOn w:val="DefaultParagraphFont"/>
    <w:uiPriority w:val="99"/>
    <w:unhideWhenUsed/>
    <w:rsid w:val="0010271E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10271E"/>
    <w:pPr>
      <w:spacing w:line="276" w:lineRule="auto"/>
      <w:ind w:left="720"/>
      <w:contextualSpacing/>
    </w:p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0271E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0271E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10271E"/>
    <w:pPr>
      <w:spacing w:after="0" w:line="240" w:lineRule="auto"/>
    </w:pPr>
    <w:rPr>
      <w:rFonts w:ascii="Times New Roman" w:eastAsia="DengXi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0271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0271E"/>
    <w:pPr>
      <w:spacing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0271E"/>
    <w:rPr>
      <w:rFonts w:ascii="Times New Roman" w:hAnsi="Times New Roman" w:cs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0271E"/>
    <w:pPr>
      <w:jc w:val="both"/>
    </w:pPr>
    <w:rPr>
      <w:rFonts w:ascii="Times New Roman" w:eastAsia="DengXian" w:hAnsi="Times New Roman" w:cs="Times New Roma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71E"/>
    <w:rPr>
      <w:rFonts w:ascii="Times New Roman" w:hAnsi="Times New Roman" w:cs="Times New Roman"/>
      <w:b/>
      <w:bCs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0271E"/>
    <w:rPr>
      <w:color w:val="954F72"/>
      <w:u w:val="single"/>
    </w:rPr>
  </w:style>
  <w:style w:type="table" w:customStyle="1" w:styleId="PlainTable21">
    <w:name w:val="Plain Table 21"/>
    <w:basedOn w:val="TableNormal"/>
    <w:uiPriority w:val="42"/>
    <w:rsid w:val="0010271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10271E"/>
    <w:pPr>
      <w:spacing w:after="0" w:line="240" w:lineRule="auto"/>
    </w:pPr>
    <w:rPr>
      <w:rFonts w:eastAsia="DengXian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next w:val="PlainTable2"/>
    <w:uiPriority w:val="99"/>
    <w:rsid w:val="0010271E"/>
    <w:pPr>
      <w:spacing w:after="0" w:line="240" w:lineRule="auto"/>
    </w:pPr>
    <w:rPr>
      <w:rFonts w:eastAsia="DengXian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10271E"/>
    <w:pPr>
      <w:autoSpaceDE w:val="0"/>
      <w:autoSpaceDN w:val="0"/>
      <w:adjustRightInd w:val="0"/>
      <w:spacing w:after="0" w:line="240" w:lineRule="auto"/>
    </w:pPr>
    <w:rPr>
      <w:rFonts w:ascii="Times New Roman" w:eastAsia="DengXian" w:hAnsi="Times New Roman" w:cs="Times New Roman"/>
      <w:color w:val="000000"/>
      <w:sz w:val="24"/>
      <w:szCs w:val="24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paragraph" w:customStyle="1" w:styleId="NoSpacing1">
    <w:name w:val="No Spacing1"/>
    <w:next w:val="NoSpacing"/>
    <w:uiPriority w:val="1"/>
    <w:qFormat/>
    <w:rsid w:val="0010271E"/>
    <w:pPr>
      <w:spacing w:after="0" w:line="240" w:lineRule="auto"/>
      <w:jc w:val="both"/>
    </w:pPr>
    <w:rPr>
      <w:rFonts w:ascii="Times New Roman" w:eastAsia="DengXian" w:hAnsi="Times New Roman" w:cs="Times New Roman"/>
      <w:sz w:val="24"/>
      <w:szCs w:val="24"/>
      <w:lang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10271E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next w:val="PlainTable4"/>
    <w:uiPriority w:val="99"/>
    <w:rsid w:val="0010271E"/>
    <w:pPr>
      <w:spacing w:after="0" w:line="240" w:lineRule="auto"/>
    </w:pPr>
    <w:rPr>
      <w:rFonts w:eastAsia="DengXian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2Char1">
    <w:name w:val="Heading 2 Char1"/>
    <w:basedOn w:val="DefaultParagraphFont"/>
    <w:link w:val="Heading2"/>
    <w:uiPriority w:val="9"/>
    <w:semiHidden/>
    <w:rsid w:val="001027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1027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1027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027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10271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271E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102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027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0271E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10271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02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71E"/>
    <w:rPr>
      <w:rFonts w:ascii="Times New Roman" w:hAnsi="Times New Roman"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027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0271E"/>
    <w:rPr>
      <w:color w:val="954F72" w:themeColor="followedHyperlink"/>
      <w:u w:val="single"/>
    </w:rPr>
  </w:style>
  <w:style w:type="table" w:customStyle="1" w:styleId="PlainTable2">
    <w:name w:val="Plain Table 2"/>
    <w:basedOn w:val="TableNormal"/>
    <w:uiPriority w:val="42"/>
    <w:rsid w:val="001027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10271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71E"/>
    <w:pPr>
      <w:keepNext/>
      <w:keepLines/>
      <w:spacing w:before="240" w:after="0"/>
      <w:outlineLvl w:val="0"/>
    </w:pPr>
    <w:rPr>
      <w:rFonts w:ascii="Times New Roman" w:eastAsia="DengXian Light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1"/>
    <w:uiPriority w:val="9"/>
    <w:semiHidden/>
    <w:unhideWhenUsed/>
    <w:qFormat/>
    <w:rsid w:val="001027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271E"/>
    <w:pPr>
      <w:keepNext/>
      <w:keepLines/>
      <w:spacing w:before="40" w:after="0"/>
      <w:outlineLvl w:val="2"/>
    </w:pPr>
    <w:rPr>
      <w:rFonts w:ascii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271E"/>
    <w:pPr>
      <w:keepNext/>
      <w:keepLines/>
      <w:spacing w:before="40" w:after="0"/>
      <w:outlineLvl w:val="3"/>
    </w:pPr>
    <w:rPr>
      <w:rFonts w:ascii="Times New Roman" w:eastAsia="DengXian Light" w:hAnsi="Times New Roman" w:cs="Times New Roman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B6A4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6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300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CB1B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3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0C6"/>
  </w:style>
  <w:style w:type="paragraph" w:styleId="Footer">
    <w:name w:val="footer"/>
    <w:basedOn w:val="Normal"/>
    <w:link w:val="FooterChar"/>
    <w:uiPriority w:val="99"/>
    <w:unhideWhenUsed/>
    <w:rsid w:val="0003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0C6"/>
  </w:style>
  <w:style w:type="paragraph" w:customStyle="1" w:styleId="Heading11">
    <w:name w:val="Heading 11"/>
    <w:basedOn w:val="Normal"/>
    <w:next w:val="Normal"/>
    <w:uiPriority w:val="9"/>
    <w:qFormat/>
    <w:rsid w:val="0010271E"/>
    <w:pPr>
      <w:keepNext/>
      <w:keepLines/>
      <w:autoSpaceDE w:val="0"/>
      <w:autoSpaceDN w:val="0"/>
      <w:adjustRightInd w:val="0"/>
      <w:spacing w:before="60" w:after="60" w:line="240" w:lineRule="auto"/>
      <w:jc w:val="both"/>
      <w:outlineLvl w:val="0"/>
    </w:pPr>
    <w:rPr>
      <w:rFonts w:ascii="Times New Roman" w:eastAsia="DengXian Light" w:hAnsi="Times New Roman" w:cs="Times New Roman"/>
      <w:b/>
      <w:sz w:val="24"/>
      <w:szCs w:val="24"/>
    </w:rPr>
  </w:style>
  <w:style w:type="paragraph" w:customStyle="1" w:styleId="Heading21">
    <w:name w:val="Heading 21"/>
    <w:basedOn w:val="Normal"/>
    <w:next w:val="Normal"/>
    <w:link w:val="Heading2Char"/>
    <w:uiPriority w:val="9"/>
    <w:unhideWhenUsed/>
    <w:qFormat/>
    <w:rsid w:val="0010271E"/>
    <w:pPr>
      <w:spacing w:line="276" w:lineRule="auto"/>
      <w:jc w:val="both"/>
      <w:outlineLvl w:val="1"/>
    </w:pPr>
    <w:rPr>
      <w:rFonts w:ascii="Times New Roman" w:hAnsi="Times New Roman" w:cs="Times New Roman"/>
      <w:b/>
      <w:sz w:val="24"/>
      <w:szCs w:val="24"/>
    </w:rPr>
  </w:style>
  <w:style w:type="paragraph" w:customStyle="1" w:styleId="Heading31">
    <w:name w:val="Heading 31"/>
    <w:basedOn w:val="Heading2"/>
    <w:next w:val="Normal"/>
    <w:uiPriority w:val="9"/>
    <w:unhideWhenUsed/>
    <w:qFormat/>
    <w:rsid w:val="0010271E"/>
    <w:pPr>
      <w:keepNext w:val="0"/>
      <w:keepLines w:val="0"/>
      <w:spacing w:before="0" w:after="160" w:line="276" w:lineRule="auto"/>
      <w:jc w:val="both"/>
      <w:outlineLvl w:val="2"/>
    </w:pPr>
    <w:rPr>
      <w:rFonts w:ascii="Times New Roman" w:eastAsia="DengXian" w:hAnsi="Times New Roman" w:cs="Times New Roman"/>
      <w:color w:val="auto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0271E"/>
    <w:pPr>
      <w:keepNext/>
      <w:keepLines/>
      <w:spacing w:before="40" w:after="0" w:line="276" w:lineRule="auto"/>
      <w:jc w:val="both"/>
      <w:outlineLvl w:val="3"/>
    </w:pPr>
    <w:rPr>
      <w:rFonts w:ascii="Times New Roman" w:eastAsia="DengXian Light" w:hAnsi="Times New Roman" w:cs="Times New Roman"/>
      <w:i/>
      <w:iCs/>
      <w:sz w:val="24"/>
      <w:szCs w:val="2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10271E"/>
  </w:style>
  <w:style w:type="character" w:customStyle="1" w:styleId="Heading1Char">
    <w:name w:val="Heading 1 Char"/>
    <w:basedOn w:val="DefaultParagraphFont"/>
    <w:link w:val="Heading1"/>
    <w:uiPriority w:val="9"/>
    <w:rsid w:val="0010271E"/>
    <w:rPr>
      <w:rFonts w:ascii="Times New Roman" w:eastAsia="DengXian Light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1"/>
    <w:uiPriority w:val="9"/>
    <w:rsid w:val="0010271E"/>
    <w:rPr>
      <w:rFonts w:ascii="Times New Roman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0271E"/>
    <w:rPr>
      <w:rFonts w:ascii="Times New Roman" w:hAnsi="Times New Roman" w:cs="Times New Roman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0271E"/>
    <w:rPr>
      <w:rFonts w:ascii="Times New Roman" w:eastAsia="DengXian Light" w:hAnsi="Times New Roman" w:cs="Times New Roman"/>
      <w:i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0271E"/>
    <w:pPr>
      <w:spacing w:after="0" w:line="276" w:lineRule="auto"/>
      <w:jc w:val="center"/>
    </w:pPr>
    <w:rPr>
      <w:rFonts w:ascii="Times New Roman" w:eastAsia="DengXian" w:hAnsi="Times New Roman" w:cs="Times New Roman"/>
      <w:noProof/>
      <w:szCs w:val="24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271E"/>
    <w:rPr>
      <w:rFonts w:ascii="Times New Roman" w:eastAsia="DengXian" w:hAnsi="Times New Roman" w:cs="Times New Roman"/>
      <w:noProof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0271E"/>
    <w:pPr>
      <w:spacing w:line="240" w:lineRule="auto"/>
      <w:jc w:val="both"/>
    </w:pPr>
    <w:rPr>
      <w:rFonts w:ascii="Times New Roman" w:eastAsia="DengXian" w:hAnsi="Times New Roman" w:cs="Times New Roman"/>
      <w:noProof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10271E"/>
    <w:rPr>
      <w:rFonts w:ascii="Times New Roman" w:eastAsia="DengXian" w:hAnsi="Times New Roman" w:cs="Times New Roman"/>
      <w:noProof/>
      <w:szCs w:val="24"/>
      <w:lang w:eastAsia="zh-CN"/>
    </w:rPr>
  </w:style>
  <w:style w:type="character" w:customStyle="1" w:styleId="Hyperlink1">
    <w:name w:val="Hyperlink1"/>
    <w:basedOn w:val="DefaultParagraphFont"/>
    <w:uiPriority w:val="99"/>
    <w:unhideWhenUsed/>
    <w:rsid w:val="0010271E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10271E"/>
    <w:pPr>
      <w:spacing w:line="276" w:lineRule="auto"/>
      <w:ind w:left="720"/>
      <w:contextualSpacing/>
    </w:p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10271E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10271E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10271E"/>
    <w:pPr>
      <w:spacing w:after="0" w:line="240" w:lineRule="auto"/>
    </w:pPr>
    <w:rPr>
      <w:rFonts w:ascii="Times New Roman" w:eastAsia="DengXi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0271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10271E"/>
    <w:pPr>
      <w:spacing w:line="240" w:lineRule="auto"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10271E"/>
    <w:rPr>
      <w:rFonts w:ascii="Times New Roman" w:hAnsi="Times New Roman" w:cs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10271E"/>
    <w:pPr>
      <w:jc w:val="both"/>
    </w:pPr>
    <w:rPr>
      <w:rFonts w:ascii="Times New Roman" w:eastAsia="DengXian" w:hAnsi="Times New Roman" w:cs="Times New Roma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71E"/>
    <w:rPr>
      <w:rFonts w:ascii="Times New Roman" w:hAnsi="Times New Roman" w:cs="Times New Roman"/>
      <w:b/>
      <w:bCs/>
      <w:sz w:val="20"/>
      <w:szCs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0271E"/>
    <w:rPr>
      <w:color w:val="954F72"/>
      <w:u w:val="single"/>
    </w:rPr>
  </w:style>
  <w:style w:type="table" w:customStyle="1" w:styleId="PlainTable21">
    <w:name w:val="Plain Table 21"/>
    <w:basedOn w:val="TableNormal"/>
    <w:uiPriority w:val="42"/>
    <w:rsid w:val="0010271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table" w:customStyle="1" w:styleId="PlainTable31">
    <w:name w:val="Plain Table 31"/>
    <w:basedOn w:val="TableNormal"/>
    <w:uiPriority w:val="43"/>
    <w:rsid w:val="0010271E"/>
    <w:pPr>
      <w:spacing w:after="0" w:line="240" w:lineRule="auto"/>
    </w:pPr>
    <w:rPr>
      <w:rFonts w:eastAsia="DengXian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2">
    <w:name w:val="Plain Table 22"/>
    <w:basedOn w:val="TableNormal"/>
    <w:next w:val="PlainTable2"/>
    <w:uiPriority w:val="99"/>
    <w:rsid w:val="0010271E"/>
    <w:pPr>
      <w:spacing w:after="0" w:line="240" w:lineRule="auto"/>
    </w:pPr>
    <w:rPr>
      <w:rFonts w:eastAsia="DengXian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10271E"/>
    <w:pPr>
      <w:autoSpaceDE w:val="0"/>
      <w:autoSpaceDN w:val="0"/>
      <w:adjustRightInd w:val="0"/>
      <w:spacing w:after="0" w:line="240" w:lineRule="auto"/>
    </w:pPr>
    <w:rPr>
      <w:rFonts w:ascii="Times New Roman" w:eastAsia="DengXian" w:hAnsi="Times New Roman" w:cs="Times New Roman"/>
      <w:color w:val="000000"/>
      <w:sz w:val="24"/>
      <w:szCs w:val="24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paragraph" w:customStyle="1" w:styleId="NoSpacing1">
    <w:name w:val="No Spacing1"/>
    <w:next w:val="NoSpacing"/>
    <w:uiPriority w:val="1"/>
    <w:qFormat/>
    <w:rsid w:val="0010271E"/>
    <w:pPr>
      <w:spacing w:after="0" w:line="240" w:lineRule="auto"/>
      <w:jc w:val="both"/>
    </w:pPr>
    <w:rPr>
      <w:rFonts w:ascii="Times New Roman" w:eastAsia="DengXian" w:hAnsi="Times New Roman" w:cs="Times New Roman"/>
      <w:sz w:val="24"/>
      <w:szCs w:val="24"/>
      <w:lang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0271E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next w:val="PlainTable4"/>
    <w:uiPriority w:val="44"/>
    <w:rsid w:val="0010271E"/>
    <w:pPr>
      <w:spacing w:after="0" w:line="240" w:lineRule="auto"/>
    </w:pPr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next w:val="PlainTable4"/>
    <w:uiPriority w:val="99"/>
    <w:rsid w:val="0010271E"/>
    <w:pPr>
      <w:spacing w:after="0" w:line="240" w:lineRule="auto"/>
    </w:pPr>
    <w:rPr>
      <w:rFonts w:eastAsia="DengXian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2Char1">
    <w:name w:val="Heading 2 Char1"/>
    <w:basedOn w:val="DefaultParagraphFont"/>
    <w:link w:val="Heading2"/>
    <w:uiPriority w:val="9"/>
    <w:semiHidden/>
    <w:rsid w:val="001027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1">
    <w:name w:val="Heading 1 Char1"/>
    <w:basedOn w:val="DefaultParagraphFont"/>
    <w:uiPriority w:val="9"/>
    <w:rsid w:val="001027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10271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10271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10271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0271E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102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027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0271E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10271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1027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71E"/>
    <w:rPr>
      <w:rFonts w:ascii="Times New Roman" w:hAnsi="Times New Roman"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0271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0271E"/>
    <w:rPr>
      <w:color w:val="954F72" w:themeColor="followedHyperlink"/>
      <w:u w:val="single"/>
    </w:rPr>
  </w:style>
  <w:style w:type="table" w:customStyle="1" w:styleId="PlainTable2">
    <w:name w:val="Plain Table 2"/>
    <w:basedOn w:val="TableNormal"/>
    <w:uiPriority w:val="42"/>
    <w:rsid w:val="001027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1027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2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309</Words>
  <Characters>41666</Characters>
  <Application>Microsoft Office Word</Application>
  <DocSecurity>0</DocSecurity>
  <Lines>347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Junith Jane Gomez</cp:lastModifiedBy>
  <cp:revision>3</cp:revision>
  <dcterms:created xsi:type="dcterms:W3CDTF">2021-10-22T12:13:00Z</dcterms:created>
  <dcterms:modified xsi:type="dcterms:W3CDTF">2021-10-27T23:29:00Z</dcterms:modified>
</cp:coreProperties>
</file>